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F26FAA" w14:textId="77777777" w:rsidR="00C545F5" w:rsidRPr="006E123B" w:rsidRDefault="00C545F5" w:rsidP="00C545F5">
      <w:pPr>
        <w:rPr>
          <w:rFonts w:ascii="Times New Roman" w:hAnsi="Times New Roman"/>
          <w:b/>
          <w:bCs/>
          <w:sz w:val="24"/>
          <w:szCs w:val="24"/>
          <w:lang w:val="en-US"/>
        </w:rPr>
      </w:pPr>
      <w:r w:rsidRPr="006E123B">
        <w:rPr>
          <w:rFonts w:ascii="Times New Roman" w:hAnsi="Times New Roman"/>
          <w:b/>
          <w:bCs/>
          <w:sz w:val="24"/>
          <w:szCs w:val="24"/>
          <w:lang w:val="en-US"/>
        </w:rPr>
        <w:t>Supplemental data</w:t>
      </w:r>
    </w:p>
    <w:p w14:paraId="03B28D20" w14:textId="77777777" w:rsidR="00C545F5" w:rsidRPr="00655ABE" w:rsidRDefault="00C545F5" w:rsidP="00C545F5">
      <w:pPr>
        <w:pStyle w:val="Listeavsnitt"/>
        <w:numPr>
          <w:ilvl w:val="0"/>
          <w:numId w:val="1"/>
        </w:numPr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 w:rsidRPr="00655ABE"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  <w:t>Purpose:</w:t>
      </w:r>
      <w:r w:rsidRPr="00655ABE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This preliminary study examined the test-retest reliability of a </w:t>
      </w:r>
      <w:proofErr w:type="spellStart"/>
      <w:r w:rsidRPr="00655ABE">
        <w:rPr>
          <w:rFonts w:ascii="Times New Roman" w:hAnsi="Times New Roman"/>
          <w:color w:val="000000" w:themeColor="text1"/>
          <w:sz w:val="24"/>
          <w:szCs w:val="24"/>
          <w:lang w:val="en-US"/>
        </w:rPr>
        <w:t>rollerski</w:t>
      </w:r>
      <w:proofErr w:type="spellEnd"/>
      <w:r w:rsidRPr="00655ABE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test-protocol performed as </w:t>
      </w:r>
      <w:r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either an </w:t>
      </w:r>
      <w:r w:rsidRPr="00655ABE">
        <w:rPr>
          <w:rFonts w:ascii="Times New Roman" w:hAnsi="Times New Roman"/>
          <w:color w:val="000000" w:themeColor="text1"/>
          <w:sz w:val="24"/>
          <w:szCs w:val="24"/>
          <w:lang w:val="en-US"/>
        </w:rPr>
        <w:t>increase</w:t>
      </w:r>
      <w:r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in</w:t>
      </w:r>
      <w:r w:rsidRPr="00655ABE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incline or </w:t>
      </w:r>
      <w:r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an </w:t>
      </w:r>
      <w:r w:rsidRPr="00655ABE">
        <w:rPr>
          <w:rFonts w:ascii="Times New Roman" w:hAnsi="Times New Roman"/>
          <w:color w:val="000000" w:themeColor="text1"/>
          <w:sz w:val="24"/>
          <w:szCs w:val="24"/>
          <w:lang w:val="en-US"/>
        </w:rPr>
        <w:t>increase</w:t>
      </w:r>
      <w:r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in</w:t>
      </w:r>
      <w:r w:rsidRPr="00655ABE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speed.</w:t>
      </w:r>
    </w:p>
    <w:p w14:paraId="73DCB939" w14:textId="77777777" w:rsidR="00C545F5" w:rsidRPr="00655ABE" w:rsidRDefault="00C545F5" w:rsidP="00C545F5">
      <w:pPr>
        <w:rPr>
          <w:rFonts w:ascii="Times New Roman" w:hAnsi="Times New Roman"/>
          <w:color w:val="000000" w:themeColor="text1"/>
          <w:sz w:val="24"/>
          <w:szCs w:val="24"/>
          <w:lang w:val="en-US"/>
        </w:rPr>
      </w:pPr>
    </w:p>
    <w:p w14:paraId="75BAAD2D" w14:textId="77777777" w:rsidR="00C545F5" w:rsidRPr="00655ABE" w:rsidRDefault="00C545F5" w:rsidP="00C545F5">
      <w:pPr>
        <w:pStyle w:val="Listeavsnitt"/>
        <w:numPr>
          <w:ilvl w:val="0"/>
          <w:numId w:val="1"/>
        </w:numPr>
        <w:rPr>
          <w:rFonts w:ascii="Times New Roman" w:hAnsi="Times New Roman"/>
          <w:b/>
          <w:bCs/>
          <w:sz w:val="24"/>
          <w:szCs w:val="24"/>
          <w:lang w:val="en-US"/>
        </w:rPr>
      </w:pPr>
      <w:r w:rsidRPr="41DFA6A2"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  <w:t xml:space="preserve">Methods: </w:t>
      </w:r>
      <w:r w:rsidRPr="41DFA6A2">
        <w:rPr>
          <w:rFonts w:ascii="Times New Roman" w:hAnsi="Times New Roman"/>
          <w:sz w:val="24"/>
          <w:szCs w:val="24"/>
          <w:lang w:val="en-US"/>
        </w:rPr>
        <w:t xml:space="preserve">Two female and six male competitive cross-country skiers were recruited. All subjects were familiar with testing and training on a </w:t>
      </w:r>
      <w:proofErr w:type="spellStart"/>
      <w:r w:rsidRPr="41DFA6A2">
        <w:rPr>
          <w:rFonts w:ascii="Times New Roman" w:hAnsi="Times New Roman"/>
          <w:sz w:val="24"/>
          <w:szCs w:val="24"/>
          <w:lang w:val="en-US"/>
        </w:rPr>
        <w:t>rollerski</w:t>
      </w:r>
      <w:proofErr w:type="spellEnd"/>
      <w:r w:rsidRPr="41DFA6A2">
        <w:rPr>
          <w:rFonts w:ascii="Times New Roman" w:hAnsi="Times New Roman"/>
          <w:sz w:val="24"/>
          <w:szCs w:val="24"/>
          <w:lang w:val="en-US"/>
        </w:rPr>
        <w:t xml:space="preserve"> treadmill, but not specifically with the protocols used in the present study. All participants performed a total of three </w:t>
      </w:r>
      <w:r>
        <w:rPr>
          <w:rFonts w:ascii="Times New Roman" w:hAnsi="Times New Roman"/>
          <w:sz w:val="24"/>
          <w:szCs w:val="24"/>
          <w:lang w:val="en-US"/>
        </w:rPr>
        <w:t>tests</w:t>
      </w:r>
      <w:r w:rsidRPr="41DFA6A2">
        <w:rPr>
          <w:rFonts w:ascii="Times New Roman" w:hAnsi="Times New Roman"/>
          <w:sz w:val="24"/>
          <w:szCs w:val="24"/>
          <w:lang w:val="en-US"/>
        </w:rPr>
        <w:t xml:space="preserve"> within 14 days, where Test 0 (T0) was the familiarization to the test and T1 to T2 was used for establishing the test-retest reliability. All testing was conducted with the G3 (V2) ski skating technique. On T1 and </w:t>
      </w:r>
      <w:r>
        <w:rPr>
          <w:rFonts w:ascii="Times New Roman" w:hAnsi="Times New Roman"/>
          <w:sz w:val="24"/>
          <w:szCs w:val="24"/>
          <w:lang w:val="en-US"/>
        </w:rPr>
        <w:t>T</w:t>
      </w:r>
      <w:r w:rsidRPr="41DFA6A2">
        <w:rPr>
          <w:rFonts w:ascii="Times New Roman" w:hAnsi="Times New Roman"/>
          <w:sz w:val="24"/>
          <w:szCs w:val="24"/>
          <w:lang w:val="en-US"/>
        </w:rPr>
        <w:t xml:space="preserve">2, with a counter balanced fashion, participants underwent a protocol with </w:t>
      </w:r>
      <w:r w:rsidRPr="41DFA6A2">
        <w:rPr>
          <w:rFonts w:ascii="Times New Roman" w:hAnsi="Times New Roman"/>
          <w:i/>
          <w:iCs/>
          <w:sz w:val="24"/>
          <w:szCs w:val="24"/>
          <w:lang w:val="en-US"/>
        </w:rPr>
        <w:t>“Increasing speed”</w:t>
      </w:r>
      <w:r w:rsidRPr="41DFA6A2">
        <w:rPr>
          <w:rFonts w:ascii="Times New Roman" w:hAnsi="Times New Roman"/>
          <w:sz w:val="24"/>
          <w:szCs w:val="24"/>
          <w:lang w:val="en-US"/>
        </w:rPr>
        <w:t xml:space="preserve"> or a protocol with </w:t>
      </w:r>
      <w:r w:rsidRPr="41DFA6A2">
        <w:rPr>
          <w:rFonts w:ascii="Times New Roman" w:hAnsi="Times New Roman"/>
          <w:i/>
          <w:iCs/>
          <w:sz w:val="24"/>
          <w:szCs w:val="24"/>
          <w:lang w:val="en-US"/>
        </w:rPr>
        <w:t>“Increasing incline”</w:t>
      </w:r>
      <w:r w:rsidRPr="41DFA6A2">
        <w:rPr>
          <w:rFonts w:ascii="Times New Roman" w:hAnsi="Times New Roman"/>
          <w:sz w:val="24"/>
          <w:szCs w:val="24"/>
          <w:lang w:val="en-US"/>
        </w:rPr>
        <w:t>. During both tests, participants performed 3-5 submaximal trials each of 5 min duration and one maximal trial, conducted as a time to failure test.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41DFA6A2">
        <w:rPr>
          <w:rFonts w:ascii="Times New Roman" w:hAnsi="Times New Roman"/>
          <w:sz w:val="24"/>
          <w:szCs w:val="24"/>
          <w:lang w:val="en-US"/>
        </w:rPr>
        <w:t xml:space="preserve">For maximal test, </w:t>
      </w:r>
      <w:r w:rsidRPr="41DFA6A2">
        <w:rPr>
          <w:rFonts w:ascii="Times New Roman" w:hAnsi="Times New Roman"/>
          <w:i/>
          <w:iCs/>
          <w:sz w:val="24"/>
          <w:szCs w:val="24"/>
          <w:lang w:val="en-US"/>
        </w:rPr>
        <w:t>“Increasing incline”</w:t>
      </w:r>
      <w:r w:rsidRPr="41DFA6A2">
        <w:rPr>
          <w:rFonts w:ascii="Times New Roman" w:hAnsi="Times New Roman"/>
          <w:sz w:val="24"/>
          <w:szCs w:val="24"/>
          <w:lang w:val="en-US"/>
        </w:rPr>
        <w:t xml:space="preserve"> and “</w:t>
      </w:r>
      <w:r w:rsidRPr="41DFA6A2">
        <w:rPr>
          <w:rFonts w:ascii="Times New Roman" w:hAnsi="Times New Roman"/>
          <w:i/>
          <w:iCs/>
          <w:sz w:val="24"/>
          <w:szCs w:val="24"/>
          <w:lang w:val="en-US"/>
        </w:rPr>
        <w:t>Increasing speed”</w:t>
      </w:r>
      <w:r w:rsidRPr="41DFA6A2">
        <w:rPr>
          <w:rFonts w:ascii="Times New Roman" w:hAnsi="Times New Roman"/>
          <w:sz w:val="24"/>
          <w:szCs w:val="24"/>
          <w:lang w:val="en-US"/>
        </w:rPr>
        <w:t xml:space="preserve"> were performed on both T1 and T2 with a 30 min break (15 min passive and 10 min active recovery) between tests in a counter balanced fashion. Oxygen consumption, heart rate, blood lactate concentration and rate of perceived exertion were measured during all trials (see main project for details). For </w:t>
      </w:r>
      <w:r w:rsidRPr="41DFA6A2">
        <w:rPr>
          <w:rFonts w:ascii="Times New Roman" w:hAnsi="Times New Roman"/>
          <w:i/>
          <w:iCs/>
          <w:sz w:val="24"/>
          <w:szCs w:val="24"/>
          <w:lang w:val="en-US"/>
        </w:rPr>
        <w:t>“Increasing incline”</w:t>
      </w:r>
      <w:r w:rsidRPr="41DFA6A2">
        <w:rPr>
          <w:rFonts w:ascii="Times New Roman" w:hAnsi="Times New Roman"/>
          <w:sz w:val="24"/>
          <w:szCs w:val="24"/>
          <w:lang w:val="en-US"/>
        </w:rPr>
        <w:t>, speed was set to 3 m·s</w:t>
      </w:r>
      <w:r w:rsidRPr="41DFA6A2">
        <w:rPr>
          <w:rFonts w:ascii="Times New Roman" w:hAnsi="Times New Roman"/>
          <w:sz w:val="24"/>
          <w:szCs w:val="24"/>
          <w:vertAlign w:val="superscript"/>
          <w:lang w:val="en-US"/>
        </w:rPr>
        <w:t>-1</w:t>
      </w:r>
      <w:r w:rsidRPr="41DFA6A2">
        <w:rPr>
          <w:rFonts w:ascii="Times New Roman" w:hAnsi="Times New Roman"/>
          <w:sz w:val="24"/>
          <w:szCs w:val="24"/>
          <w:lang w:val="en-US"/>
        </w:rPr>
        <w:t xml:space="preserve"> and the incline was increased by 0.5˚ every submaximal stage with an individual starting incline. At the maximal test, starting incline was individualized and the incline was increased 0.5˚ every minute to failure. For </w:t>
      </w:r>
      <w:r w:rsidRPr="41DFA6A2">
        <w:rPr>
          <w:rFonts w:ascii="Times New Roman" w:hAnsi="Times New Roman"/>
          <w:i/>
          <w:iCs/>
          <w:sz w:val="24"/>
          <w:szCs w:val="24"/>
          <w:lang w:val="en-US"/>
        </w:rPr>
        <w:t>“Increasing speed”</w:t>
      </w:r>
      <w:r w:rsidRPr="41DFA6A2">
        <w:rPr>
          <w:rFonts w:ascii="Times New Roman" w:hAnsi="Times New Roman"/>
          <w:sz w:val="24"/>
          <w:szCs w:val="24"/>
          <w:lang w:val="en-US"/>
        </w:rPr>
        <w:t>, incline was set on 3˚ and speed increased by 0.5 m·s</w:t>
      </w:r>
      <w:r w:rsidRPr="41DFA6A2">
        <w:rPr>
          <w:rFonts w:ascii="Times New Roman" w:hAnsi="Times New Roman"/>
          <w:sz w:val="24"/>
          <w:szCs w:val="24"/>
          <w:vertAlign w:val="superscript"/>
          <w:lang w:val="en-US"/>
        </w:rPr>
        <w:t>-1</w:t>
      </w:r>
      <w:r w:rsidRPr="41DFA6A2">
        <w:rPr>
          <w:rFonts w:ascii="Times New Roman" w:hAnsi="Times New Roman"/>
          <w:sz w:val="24"/>
          <w:szCs w:val="24"/>
          <w:lang w:val="en-US"/>
        </w:rPr>
        <w:t xml:space="preserve"> for every submaximal stage and every minute during the maximal test. We estimated the maximal speed or incline (</w:t>
      </w:r>
      <w:proofErr w:type="spellStart"/>
      <w:r w:rsidRPr="41DFA6A2">
        <w:rPr>
          <w:rFonts w:ascii="Times New Roman" w:hAnsi="Times New Roman"/>
          <w:sz w:val="24"/>
          <w:szCs w:val="24"/>
          <w:lang w:val="en-US"/>
        </w:rPr>
        <w:t>Speed</w:t>
      </w:r>
      <w:r w:rsidRPr="41DFA6A2">
        <w:rPr>
          <w:rFonts w:ascii="Times New Roman" w:hAnsi="Times New Roman"/>
          <w:sz w:val="24"/>
          <w:szCs w:val="24"/>
          <w:vertAlign w:val="subscript"/>
          <w:lang w:val="en-US"/>
        </w:rPr>
        <w:t>max</w:t>
      </w:r>
      <w:proofErr w:type="spellEnd"/>
      <w:r w:rsidRPr="41DFA6A2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Pr="41DFA6A2">
        <w:rPr>
          <w:rFonts w:ascii="Times New Roman" w:hAnsi="Times New Roman"/>
          <w:sz w:val="24"/>
          <w:szCs w:val="24"/>
          <w:lang w:val="en-US"/>
        </w:rPr>
        <w:t>Incline</w:t>
      </w:r>
      <w:r w:rsidRPr="41DFA6A2">
        <w:rPr>
          <w:rFonts w:ascii="Times New Roman" w:hAnsi="Times New Roman"/>
          <w:sz w:val="24"/>
          <w:szCs w:val="24"/>
          <w:vertAlign w:val="subscript"/>
          <w:lang w:val="en-US"/>
        </w:rPr>
        <w:t>max</w:t>
      </w:r>
      <w:proofErr w:type="spellEnd"/>
      <w:r w:rsidRPr="41DFA6A2">
        <w:rPr>
          <w:rFonts w:ascii="Times New Roman" w:hAnsi="Times New Roman"/>
          <w:sz w:val="24"/>
          <w:szCs w:val="24"/>
          <w:lang w:val="en-US"/>
        </w:rPr>
        <w:t>)” where we used the average speed/incline of the last minute of the test plus the remaining seconds of the last speed/incline.</w:t>
      </w:r>
    </w:p>
    <w:p w14:paraId="15927FBA" w14:textId="77777777" w:rsidR="00C545F5" w:rsidRPr="00655ABE" w:rsidRDefault="00C545F5" w:rsidP="00C545F5">
      <w:pPr>
        <w:rPr>
          <w:rFonts w:ascii="Times New Roman" w:hAnsi="Times New Roman"/>
          <w:sz w:val="24"/>
          <w:szCs w:val="24"/>
          <w:lang w:val="en-US"/>
        </w:rPr>
      </w:pPr>
    </w:p>
    <w:p w14:paraId="303AB719" w14:textId="77777777" w:rsidR="00C545F5" w:rsidRPr="007B43A6" w:rsidRDefault="00C545F5" w:rsidP="00C545F5">
      <w:pPr>
        <w:pStyle w:val="Listeavsnitt"/>
        <w:numPr>
          <w:ilvl w:val="0"/>
          <w:numId w:val="1"/>
        </w:numPr>
        <w:rPr>
          <w:rFonts w:ascii="Times New Roman" w:hAnsi="Times New Roman"/>
          <w:b/>
          <w:bCs/>
          <w:sz w:val="24"/>
          <w:szCs w:val="24"/>
          <w:lang w:val="en-US"/>
        </w:rPr>
      </w:pPr>
      <w:r w:rsidRPr="00655ABE">
        <w:rPr>
          <w:rFonts w:ascii="Times New Roman" w:hAnsi="Times New Roman"/>
          <w:b/>
          <w:bCs/>
          <w:sz w:val="24"/>
          <w:szCs w:val="24"/>
          <w:lang w:val="en-US"/>
        </w:rPr>
        <w:t>Results: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 w:rsidRPr="00655ABE">
        <w:rPr>
          <w:rFonts w:ascii="Times New Roman" w:hAnsi="Times New Roman"/>
          <w:sz w:val="24"/>
          <w:szCs w:val="24"/>
          <w:lang w:val="en-US"/>
        </w:rPr>
        <w:t xml:space="preserve">Table 1-3 shows the test-retest change in the mean, CV and ICC for the two conditions; </w:t>
      </w:r>
      <w:r>
        <w:rPr>
          <w:rFonts w:ascii="Times New Roman" w:hAnsi="Times New Roman"/>
          <w:sz w:val="24"/>
          <w:szCs w:val="24"/>
          <w:lang w:val="en-US"/>
        </w:rPr>
        <w:t>“</w:t>
      </w:r>
      <w:r w:rsidRPr="00510C0E">
        <w:rPr>
          <w:rFonts w:ascii="Times New Roman" w:hAnsi="Times New Roman"/>
          <w:i/>
          <w:iCs/>
          <w:sz w:val="24"/>
          <w:szCs w:val="24"/>
          <w:lang w:val="en-US"/>
        </w:rPr>
        <w:t>Increasing speed</w:t>
      </w:r>
      <w:r>
        <w:rPr>
          <w:rFonts w:ascii="Times New Roman" w:hAnsi="Times New Roman"/>
          <w:i/>
          <w:iCs/>
          <w:sz w:val="24"/>
          <w:szCs w:val="24"/>
          <w:lang w:val="en-US"/>
        </w:rPr>
        <w:t>”</w:t>
      </w:r>
      <w:r w:rsidRPr="00655ABE"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Pr="00510C0E">
        <w:rPr>
          <w:rFonts w:ascii="Times New Roman" w:hAnsi="Times New Roman"/>
          <w:i/>
          <w:iCs/>
          <w:sz w:val="24"/>
          <w:szCs w:val="24"/>
          <w:lang w:val="en-US"/>
        </w:rPr>
        <w:t>“Increasing incline”</w:t>
      </w:r>
      <w:r>
        <w:rPr>
          <w:rFonts w:ascii="Times New Roman" w:hAnsi="Times New Roman"/>
          <w:i/>
          <w:iCs/>
          <w:sz w:val="24"/>
          <w:szCs w:val="24"/>
          <w:lang w:val="en-US"/>
        </w:rPr>
        <w:t xml:space="preserve">. </w:t>
      </w:r>
      <w:r w:rsidRPr="007E10C8">
        <w:rPr>
          <w:rFonts w:ascii="Times New Roman" w:hAnsi="Times New Roman"/>
          <w:sz w:val="24"/>
          <w:szCs w:val="24"/>
          <w:lang w:val="en-US"/>
        </w:rPr>
        <w:t>Peak physiological values for VO</w:t>
      </w:r>
      <w:r w:rsidRPr="00CF3B5B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 w:rsidRPr="007E10C8">
        <w:rPr>
          <w:rFonts w:ascii="Times New Roman" w:hAnsi="Times New Roman"/>
          <w:sz w:val="24"/>
          <w:szCs w:val="24"/>
          <w:lang w:val="en-US"/>
        </w:rPr>
        <w:t>, HR and RPE are shown in Table 4.</w:t>
      </w:r>
    </w:p>
    <w:p w14:paraId="578EFA38" w14:textId="77777777" w:rsidR="00C545F5" w:rsidRDefault="00C545F5" w:rsidP="00C545F5">
      <w:pPr>
        <w:pStyle w:val="Listeavsnitt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232222C4" w14:textId="77777777" w:rsidR="00C545F5" w:rsidRPr="007B43A6" w:rsidRDefault="00C545F5" w:rsidP="00C545F5">
      <w:pPr>
        <w:pStyle w:val="Listeavsnitt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6F9C8CAC" w14:textId="77777777" w:rsidR="00C545F5" w:rsidRPr="00CF3B5B" w:rsidRDefault="00C545F5" w:rsidP="00C545F5">
      <w:pPr>
        <w:pStyle w:val="Listeavsnitt"/>
        <w:numPr>
          <w:ilvl w:val="0"/>
          <w:numId w:val="1"/>
        </w:numPr>
        <w:rPr>
          <w:rFonts w:ascii="Times New Roman" w:hAnsi="Times New Roman"/>
          <w:b/>
          <w:bCs/>
          <w:sz w:val="24"/>
          <w:szCs w:val="24"/>
          <w:lang w:val="en-US"/>
        </w:rPr>
      </w:pPr>
      <w:r w:rsidRPr="007B43A6">
        <w:rPr>
          <w:rFonts w:ascii="Times New Roman" w:hAnsi="Times New Roman"/>
          <w:b/>
          <w:bCs/>
          <w:sz w:val="24"/>
          <w:szCs w:val="24"/>
          <w:lang w:val="en-US"/>
        </w:rPr>
        <w:t>Conclusion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: </w:t>
      </w:r>
      <w:r w:rsidRPr="00CF3B5B">
        <w:rPr>
          <w:rFonts w:ascii="Times New Roman" w:hAnsi="Times New Roman"/>
          <w:sz w:val="24"/>
          <w:szCs w:val="24"/>
          <w:lang w:val="en-US"/>
        </w:rPr>
        <w:t>The performance measure during “</w:t>
      </w:r>
      <w:r w:rsidRPr="00CF3B5B">
        <w:rPr>
          <w:rFonts w:ascii="Times New Roman" w:hAnsi="Times New Roman"/>
          <w:i/>
          <w:iCs/>
          <w:sz w:val="24"/>
          <w:szCs w:val="24"/>
          <w:lang w:val="en-US"/>
        </w:rPr>
        <w:t>Increasing speed”</w:t>
      </w:r>
      <w:r w:rsidRPr="00CF3B5B">
        <w:rPr>
          <w:rFonts w:ascii="Times New Roman" w:hAnsi="Times New Roman"/>
          <w:sz w:val="24"/>
          <w:szCs w:val="24"/>
          <w:lang w:val="en-US"/>
        </w:rPr>
        <w:t xml:space="preserve"> show slightly higher CV, % mean change and lower ICC than </w:t>
      </w:r>
      <w:r w:rsidRPr="00CF3B5B">
        <w:rPr>
          <w:rFonts w:ascii="Times New Roman" w:hAnsi="Times New Roman"/>
          <w:i/>
          <w:iCs/>
          <w:sz w:val="24"/>
          <w:szCs w:val="24"/>
          <w:lang w:val="en-US"/>
        </w:rPr>
        <w:t>“Increasing incline”</w:t>
      </w:r>
      <w:r w:rsidRPr="00CF3B5B">
        <w:rPr>
          <w:rFonts w:ascii="Times New Roman" w:hAnsi="Times New Roman"/>
          <w:sz w:val="24"/>
          <w:szCs w:val="24"/>
          <w:lang w:val="en-US"/>
        </w:rPr>
        <w:t xml:space="preserve">. Physiological factors did not show any major differences at sub- or maximal protocol between the protocols. </w:t>
      </w:r>
    </w:p>
    <w:p w14:paraId="63CD89A9" w14:textId="77777777" w:rsidR="00C545F5" w:rsidRDefault="00C545F5" w:rsidP="00C545F5">
      <w:pPr>
        <w:rPr>
          <w:rFonts w:ascii="Times New Roman" w:hAnsi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/>
          <w:i/>
          <w:iCs/>
          <w:sz w:val="24"/>
          <w:szCs w:val="24"/>
          <w:lang w:val="en-US"/>
        </w:rPr>
        <w:br w:type="page"/>
      </w:r>
    </w:p>
    <w:p w14:paraId="5F26F6E1" w14:textId="77777777" w:rsidR="00C545F5" w:rsidRPr="00C545F5" w:rsidRDefault="00C545F5" w:rsidP="00C545F5">
      <w:pPr>
        <w:rPr>
          <w:rFonts w:ascii="Times New Roman" w:hAnsi="Times New Roman"/>
          <w:sz w:val="20"/>
          <w:szCs w:val="20"/>
          <w:lang w:val="en-US"/>
        </w:rPr>
      </w:pPr>
      <w:r w:rsidRPr="00C545F5">
        <w:rPr>
          <w:rFonts w:ascii="Times New Roman" w:hAnsi="Times New Roman"/>
          <w:sz w:val="20"/>
          <w:szCs w:val="20"/>
          <w:lang w:val="en-US"/>
        </w:rPr>
        <w:lastRenderedPageBreak/>
        <w:t xml:space="preserve">Table 1: Test-retest </w:t>
      </w:r>
      <w:r w:rsidRPr="00C545F5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mean change (%) for </w:t>
      </w:r>
      <w:proofErr w:type="spellStart"/>
      <w:r w:rsidRPr="00C545F5">
        <w:rPr>
          <w:rFonts w:ascii="Times New Roman" w:hAnsi="Times New Roman"/>
          <w:color w:val="000000" w:themeColor="text1"/>
          <w:sz w:val="20"/>
          <w:szCs w:val="20"/>
          <w:lang w:val="en-US"/>
        </w:rPr>
        <w:t>Speed</w:t>
      </w:r>
      <w:r w:rsidRPr="00C545F5">
        <w:rPr>
          <w:rFonts w:ascii="Times New Roman" w:hAnsi="Times New Roman"/>
          <w:color w:val="000000" w:themeColor="text1"/>
          <w:sz w:val="20"/>
          <w:szCs w:val="20"/>
          <w:vertAlign w:val="subscript"/>
          <w:lang w:val="en-US"/>
        </w:rPr>
        <w:t>max</w:t>
      </w:r>
      <w:proofErr w:type="spellEnd"/>
      <w:r w:rsidRPr="00C545F5">
        <w:rPr>
          <w:rFonts w:ascii="Times New Roman" w:hAnsi="Times New Roman"/>
          <w:color w:val="000000" w:themeColor="text1"/>
          <w:sz w:val="20"/>
          <w:szCs w:val="20"/>
          <w:vertAlign w:val="subscript"/>
          <w:lang w:val="en-US"/>
        </w:rPr>
        <w:t xml:space="preserve"> </w:t>
      </w:r>
      <w:r w:rsidRPr="00C545F5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and </w:t>
      </w:r>
      <w:proofErr w:type="spellStart"/>
      <w:r w:rsidRPr="00C545F5">
        <w:rPr>
          <w:rFonts w:ascii="Times New Roman" w:hAnsi="Times New Roman"/>
          <w:color w:val="000000" w:themeColor="text1"/>
          <w:sz w:val="20"/>
          <w:szCs w:val="20"/>
          <w:lang w:val="en-US"/>
        </w:rPr>
        <w:t>Incline</w:t>
      </w:r>
      <w:r w:rsidRPr="00C545F5">
        <w:rPr>
          <w:rFonts w:ascii="Times New Roman" w:hAnsi="Times New Roman"/>
          <w:color w:val="000000" w:themeColor="text1"/>
          <w:sz w:val="20"/>
          <w:szCs w:val="20"/>
          <w:vertAlign w:val="subscript"/>
          <w:lang w:val="en-US"/>
        </w:rPr>
        <w:t>max</w:t>
      </w:r>
      <w:proofErr w:type="spellEnd"/>
      <w:r w:rsidRPr="00C545F5">
        <w:rPr>
          <w:rFonts w:ascii="Times New Roman" w:hAnsi="Times New Roman"/>
          <w:color w:val="000000" w:themeColor="text1"/>
          <w:sz w:val="20"/>
          <w:szCs w:val="20"/>
          <w:lang w:val="en-US"/>
        </w:rPr>
        <w:t>, VO</w:t>
      </w:r>
      <w:r w:rsidRPr="00C545F5">
        <w:rPr>
          <w:rFonts w:ascii="Times New Roman" w:hAnsi="Times New Roman"/>
          <w:color w:val="000000" w:themeColor="text1"/>
          <w:sz w:val="20"/>
          <w:szCs w:val="20"/>
          <w:vertAlign w:val="subscript"/>
          <w:lang w:val="en-US"/>
        </w:rPr>
        <w:t>2peak</w:t>
      </w:r>
      <w:r w:rsidRPr="00C545F5">
        <w:rPr>
          <w:rFonts w:ascii="Times New Roman" w:hAnsi="Times New Roman"/>
          <w:color w:val="000000" w:themeColor="text1"/>
          <w:sz w:val="20"/>
          <w:szCs w:val="20"/>
          <w:lang w:val="en-US"/>
        </w:rPr>
        <w:t>, Heart rate peak (</w:t>
      </w:r>
      <w:proofErr w:type="spellStart"/>
      <w:r w:rsidRPr="00C545F5">
        <w:rPr>
          <w:rFonts w:ascii="Times New Roman" w:hAnsi="Times New Roman"/>
          <w:color w:val="000000" w:themeColor="text1"/>
          <w:sz w:val="20"/>
          <w:szCs w:val="20"/>
          <w:lang w:val="en-US"/>
        </w:rPr>
        <w:t>HR</w:t>
      </w:r>
      <w:r w:rsidRPr="00C545F5">
        <w:rPr>
          <w:rFonts w:ascii="Times New Roman" w:hAnsi="Times New Roman"/>
          <w:color w:val="000000" w:themeColor="text1"/>
          <w:sz w:val="20"/>
          <w:szCs w:val="20"/>
          <w:vertAlign w:val="subscript"/>
          <w:lang w:val="en-US"/>
        </w:rPr>
        <w:t>peak</w:t>
      </w:r>
      <w:proofErr w:type="spellEnd"/>
      <w:r w:rsidRPr="00C545F5">
        <w:rPr>
          <w:rFonts w:ascii="Times New Roman" w:hAnsi="Times New Roman"/>
          <w:color w:val="000000" w:themeColor="text1"/>
          <w:sz w:val="20"/>
          <w:szCs w:val="20"/>
          <w:lang w:val="en-US"/>
        </w:rPr>
        <w:t>) at maximal test to failure and VO</w:t>
      </w:r>
      <w:r w:rsidRPr="00C545F5">
        <w:rPr>
          <w:rFonts w:ascii="Times New Roman" w:hAnsi="Times New Roman"/>
          <w:color w:val="000000" w:themeColor="text1"/>
          <w:sz w:val="20"/>
          <w:szCs w:val="20"/>
          <w:vertAlign w:val="subscript"/>
          <w:lang w:val="en-US"/>
        </w:rPr>
        <w:t>2</w:t>
      </w:r>
      <w:r w:rsidRPr="00C545F5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sub and HR sub for test during </w:t>
      </w:r>
      <w:r w:rsidRPr="00C545F5">
        <w:rPr>
          <w:rFonts w:ascii="Times New Roman" w:hAnsi="Times New Roman"/>
          <w:sz w:val="20"/>
          <w:szCs w:val="20"/>
          <w:lang w:val="en-US"/>
        </w:rPr>
        <w:t>“Increasing speed” and “Increasing incline”. VO</w:t>
      </w:r>
      <w:r w:rsidRPr="00C545F5">
        <w:rPr>
          <w:rFonts w:ascii="Times New Roman" w:hAnsi="Times New Roman"/>
          <w:sz w:val="20"/>
          <w:szCs w:val="20"/>
          <w:vertAlign w:val="subscript"/>
          <w:lang w:val="en-US"/>
        </w:rPr>
        <w:t>2</w:t>
      </w:r>
      <w:r w:rsidRPr="00C545F5">
        <w:rPr>
          <w:rFonts w:ascii="Times New Roman" w:hAnsi="Times New Roman"/>
          <w:sz w:val="20"/>
          <w:szCs w:val="20"/>
          <w:lang w:val="en-US"/>
        </w:rPr>
        <w:t xml:space="preserve"> are absolute values (ml·min</w:t>
      </w:r>
      <w:r w:rsidRPr="00C545F5">
        <w:rPr>
          <w:rFonts w:ascii="Times New Roman" w:hAnsi="Times New Roman"/>
          <w:sz w:val="20"/>
          <w:szCs w:val="20"/>
          <w:vertAlign w:val="superscript"/>
          <w:lang w:val="en-US"/>
        </w:rPr>
        <w:t>-1</w:t>
      </w:r>
      <w:r w:rsidRPr="00C545F5">
        <w:rPr>
          <w:rFonts w:ascii="Times New Roman" w:hAnsi="Times New Roman"/>
          <w:sz w:val="20"/>
          <w:szCs w:val="20"/>
          <w:lang w:val="en-US"/>
        </w:rPr>
        <w:t>). N=8</w:t>
      </w:r>
    </w:p>
    <w:tbl>
      <w:tblPr>
        <w:tblStyle w:val="Tabellrutenett"/>
        <w:tblW w:w="99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239"/>
        <w:gridCol w:w="1775"/>
        <w:gridCol w:w="1736"/>
        <w:gridCol w:w="1736"/>
        <w:gridCol w:w="1719"/>
        <w:gridCol w:w="1736"/>
      </w:tblGrid>
      <w:tr w:rsidR="00C545F5" w:rsidRPr="00385506" w14:paraId="1B4F48EF" w14:textId="77777777" w:rsidTr="005D2CB3"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4D9F173" w14:textId="77777777" w:rsidR="00C545F5" w:rsidRPr="00385506" w:rsidRDefault="00C545F5" w:rsidP="005D2CB3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810AF34" w14:textId="77777777" w:rsidR="00C545F5" w:rsidRPr="00385506" w:rsidRDefault="00C545F5" w:rsidP="005D2CB3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385506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peed</w:t>
            </w:r>
            <w:r w:rsidRPr="00385506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vertAlign w:val="subscript"/>
                <w:lang w:val="en-US"/>
              </w:rPr>
              <w:t>max</w:t>
            </w:r>
            <w:proofErr w:type="spellEnd"/>
            <w:r w:rsidRPr="00385506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/ </w:t>
            </w:r>
            <w:proofErr w:type="spellStart"/>
            <w:r w:rsidRPr="00385506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Incline</w:t>
            </w:r>
            <w:r w:rsidRPr="00385506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vertAlign w:val="subscript"/>
                <w:lang w:val="en-US"/>
              </w:rPr>
              <w:t>max</w:t>
            </w:r>
            <w:proofErr w:type="spellEnd"/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31E436B" w14:textId="77777777" w:rsidR="00C545F5" w:rsidRPr="00385506" w:rsidRDefault="00C545F5" w:rsidP="005D2CB3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85506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VO</w:t>
            </w:r>
            <w:r w:rsidRPr="00385506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vertAlign w:val="subscript"/>
                <w:lang w:val="en-US"/>
              </w:rPr>
              <w:t>2peak</w:t>
            </w: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B0D3E6F" w14:textId="77777777" w:rsidR="00C545F5" w:rsidRPr="00385506" w:rsidRDefault="00C545F5" w:rsidP="005D2CB3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385506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HR</w:t>
            </w:r>
            <w:r w:rsidRPr="00385506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vertAlign w:val="subscript"/>
                <w:lang w:val="en-US"/>
              </w:rPr>
              <w:t>peak</w:t>
            </w:r>
            <w:proofErr w:type="spellEnd"/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620E4A4" w14:textId="77777777" w:rsidR="00C545F5" w:rsidRPr="00385506" w:rsidRDefault="00C545F5" w:rsidP="005D2CB3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85506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VO</w:t>
            </w:r>
            <w:r w:rsidRPr="00385506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vertAlign w:val="subscript"/>
                <w:lang w:val="en-US"/>
              </w:rPr>
              <w:t xml:space="preserve">2 </w:t>
            </w:r>
            <w:r w:rsidRPr="00385506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ub</w:t>
            </w: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6F049E3" w14:textId="77777777" w:rsidR="00C545F5" w:rsidRPr="00385506" w:rsidRDefault="00C545F5" w:rsidP="005D2CB3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85506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HR Sub</w:t>
            </w:r>
          </w:p>
        </w:tc>
      </w:tr>
      <w:tr w:rsidR="00C545F5" w:rsidRPr="00385506" w14:paraId="0581CBED" w14:textId="77777777" w:rsidTr="005D2CB3"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BADA688" w14:textId="77777777" w:rsidR="00C545F5" w:rsidRPr="00385506" w:rsidRDefault="00C545F5" w:rsidP="005D2CB3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FDA819A" w14:textId="77777777" w:rsidR="00C545F5" w:rsidRPr="00385506" w:rsidRDefault="00C545F5" w:rsidP="005D2CB3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85506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% change</w:t>
            </w:r>
          </w:p>
          <w:p w14:paraId="5CAAD4C0" w14:textId="77777777" w:rsidR="00C545F5" w:rsidRPr="00385506" w:rsidRDefault="00C545F5" w:rsidP="005D2CB3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85506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0B0A17E" w14:textId="77777777" w:rsidR="00C545F5" w:rsidRPr="00385506" w:rsidRDefault="00C545F5" w:rsidP="005D2CB3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85506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% change</w:t>
            </w:r>
          </w:p>
          <w:p w14:paraId="33302D26" w14:textId="77777777" w:rsidR="00C545F5" w:rsidRPr="00385506" w:rsidRDefault="00C545F5" w:rsidP="005D2CB3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85506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A40E47E" w14:textId="77777777" w:rsidR="00C545F5" w:rsidRPr="00385506" w:rsidRDefault="00C545F5" w:rsidP="005D2CB3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85506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% change</w:t>
            </w:r>
          </w:p>
          <w:p w14:paraId="068A9FE0" w14:textId="77777777" w:rsidR="00C545F5" w:rsidRPr="00385506" w:rsidRDefault="00C545F5" w:rsidP="005D2CB3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85506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F240FA6" w14:textId="77777777" w:rsidR="00C545F5" w:rsidRPr="00385506" w:rsidRDefault="00C545F5" w:rsidP="005D2CB3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85506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% change</w:t>
            </w:r>
          </w:p>
          <w:p w14:paraId="7578FA6A" w14:textId="77777777" w:rsidR="00C545F5" w:rsidRPr="00385506" w:rsidRDefault="00C545F5" w:rsidP="005D2CB3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85506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D2BADAB" w14:textId="77777777" w:rsidR="00C545F5" w:rsidRPr="00385506" w:rsidRDefault="00C545F5" w:rsidP="005D2CB3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85506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% change</w:t>
            </w:r>
          </w:p>
          <w:p w14:paraId="4FB24805" w14:textId="77777777" w:rsidR="00C545F5" w:rsidRPr="00385506" w:rsidRDefault="00C545F5" w:rsidP="005D2CB3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85506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(95% CI)</w:t>
            </w:r>
          </w:p>
        </w:tc>
      </w:tr>
      <w:tr w:rsidR="00C545F5" w:rsidRPr="00385506" w14:paraId="3FBB72A7" w14:textId="77777777" w:rsidTr="005D2CB3">
        <w:tc>
          <w:tcPr>
            <w:tcW w:w="123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F78E9FC" w14:textId="77777777" w:rsidR="00C545F5" w:rsidRPr="00720BAB" w:rsidRDefault="00C545F5" w:rsidP="005D2CB3">
            <w:pPr>
              <w:spacing w:line="360" w:lineRule="auto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720BAB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Inc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.</w:t>
            </w:r>
            <w:r w:rsidRPr="00720BAB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 incline</w:t>
            </w:r>
          </w:p>
        </w:tc>
        <w:tc>
          <w:tcPr>
            <w:tcW w:w="177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CB54CCD" w14:textId="77777777" w:rsidR="00C545F5" w:rsidRPr="00385506" w:rsidRDefault="00C545F5" w:rsidP="005D2CB3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385506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0.8 (-2.3, 0.7)</w:t>
            </w:r>
          </w:p>
        </w:tc>
        <w:tc>
          <w:tcPr>
            <w:tcW w:w="173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2502FAA" w14:textId="77777777" w:rsidR="00C545F5" w:rsidRPr="00385506" w:rsidRDefault="00C545F5" w:rsidP="005D2CB3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385506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0.5 (-3.0, 2.0)</w:t>
            </w:r>
          </w:p>
        </w:tc>
        <w:tc>
          <w:tcPr>
            <w:tcW w:w="173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9414268" w14:textId="77777777" w:rsidR="00C545F5" w:rsidRPr="00385506" w:rsidRDefault="00C545F5" w:rsidP="005D2CB3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385506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0.3 (-1.3, 0.7)</w:t>
            </w:r>
          </w:p>
        </w:tc>
        <w:tc>
          <w:tcPr>
            <w:tcW w:w="171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79D6BB8" w14:textId="77777777" w:rsidR="00C545F5" w:rsidRPr="00385506" w:rsidRDefault="00C545F5" w:rsidP="005D2CB3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385506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0.4 (-2.0, 1.4)</w:t>
            </w:r>
          </w:p>
        </w:tc>
        <w:tc>
          <w:tcPr>
            <w:tcW w:w="173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D3A46CF" w14:textId="77777777" w:rsidR="00C545F5" w:rsidRPr="00385506" w:rsidRDefault="00C545F5" w:rsidP="005D2CB3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385506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1.2 (-4.8, 2.5)</w:t>
            </w:r>
          </w:p>
        </w:tc>
      </w:tr>
      <w:tr w:rsidR="00C545F5" w:rsidRPr="00385506" w14:paraId="2BE56CC8" w14:textId="77777777" w:rsidTr="005D2CB3">
        <w:tc>
          <w:tcPr>
            <w:tcW w:w="123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52A4976" w14:textId="77777777" w:rsidR="00C545F5" w:rsidRPr="00720BAB" w:rsidRDefault="00C545F5" w:rsidP="005D2CB3">
            <w:pPr>
              <w:spacing w:line="360" w:lineRule="auto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720BAB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Inc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. </w:t>
            </w:r>
            <w:r w:rsidRPr="00720BAB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speed</w:t>
            </w:r>
          </w:p>
        </w:tc>
        <w:tc>
          <w:tcPr>
            <w:tcW w:w="177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250F0B6" w14:textId="77777777" w:rsidR="00C545F5" w:rsidRPr="00385506" w:rsidRDefault="00C545F5" w:rsidP="005D2CB3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385506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.1 (-0.7, 4.9)</w:t>
            </w:r>
          </w:p>
        </w:tc>
        <w:tc>
          <w:tcPr>
            <w:tcW w:w="173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62F3C7A" w14:textId="77777777" w:rsidR="00C545F5" w:rsidRPr="00385506" w:rsidRDefault="00C545F5" w:rsidP="005D2CB3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385506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2 (-2.8, 3.4)</w:t>
            </w:r>
          </w:p>
        </w:tc>
        <w:tc>
          <w:tcPr>
            <w:tcW w:w="173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D2FDD4E" w14:textId="77777777" w:rsidR="00C545F5" w:rsidRPr="00385506" w:rsidRDefault="00C545F5" w:rsidP="005D2CB3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385506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1 (-1.1, 1.4)</w:t>
            </w:r>
          </w:p>
        </w:tc>
        <w:tc>
          <w:tcPr>
            <w:tcW w:w="171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049A9AA" w14:textId="77777777" w:rsidR="00C545F5" w:rsidRPr="00385506" w:rsidRDefault="00C545F5" w:rsidP="005D2CB3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385506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1.5 (-3.4, 0.4)</w:t>
            </w:r>
          </w:p>
        </w:tc>
        <w:tc>
          <w:tcPr>
            <w:tcW w:w="173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4FEBEAB" w14:textId="77777777" w:rsidR="00C545F5" w:rsidRPr="00385506" w:rsidRDefault="00C545F5" w:rsidP="005D2CB3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385506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2.0 (-5.9, 2.2)</w:t>
            </w:r>
          </w:p>
        </w:tc>
      </w:tr>
    </w:tbl>
    <w:p w14:paraId="1B8AF326" w14:textId="77777777" w:rsidR="00C545F5" w:rsidRPr="00655ABE" w:rsidRDefault="00C545F5" w:rsidP="00C545F5">
      <w:pPr>
        <w:rPr>
          <w:rFonts w:ascii="Times New Roman" w:hAnsi="Times New Roman"/>
          <w:sz w:val="24"/>
          <w:szCs w:val="24"/>
        </w:rPr>
      </w:pPr>
    </w:p>
    <w:p w14:paraId="3C9EBF03" w14:textId="77777777" w:rsidR="00C545F5" w:rsidRPr="00C545F5" w:rsidRDefault="00C545F5" w:rsidP="00C545F5">
      <w:pPr>
        <w:rPr>
          <w:rFonts w:ascii="Times New Roman" w:hAnsi="Times New Roman"/>
          <w:color w:val="000000" w:themeColor="text1"/>
          <w:sz w:val="20"/>
          <w:szCs w:val="20"/>
          <w:lang w:val="en-US"/>
        </w:rPr>
      </w:pPr>
      <w:r w:rsidRPr="00C545F5">
        <w:rPr>
          <w:rFonts w:ascii="Times New Roman" w:hAnsi="Times New Roman"/>
          <w:color w:val="000000" w:themeColor="text1"/>
          <w:sz w:val="20"/>
          <w:szCs w:val="20"/>
          <w:lang w:val="en-US"/>
        </w:rPr>
        <w:t>Table 2: Test-retest coefficient of variation (</w:t>
      </w:r>
      <w:proofErr w:type="gramStart"/>
      <w:r w:rsidRPr="00C545F5">
        <w:rPr>
          <w:rFonts w:ascii="Times New Roman" w:hAnsi="Times New Roman"/>
          <w:color w:val="000000" w:themeColor="text1"/>
          <w:sz w:val="20"/>
          <w:szCs w:val="20"/>
          <w:lang w:val="en-US"/>
        </w:rPr>
        <w:t>CV;%</w:t>
      </w:r>
      <w:proofErr w:type="gramEnd"/>
      <w:r w:rsidRPr="00C545F5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) an intraclass correlation for </w:t>
      </w:r>
      <w:proofErr w:type="spellStart"/>
      <w:r w:rsidRPr="00C545F5">
        <w:rPr>
          <w:rFonts w:ascii="Times New Roman" w:hAnsi="Times New Roman"/>
          <w:color w:val="000000" w:themeColor="text1"/>
          <w:sz w:val="20"/>
          <w:szCs w:val="20"/>
          <w:lang w:val="en-US"/>
        </w:rPr>
        <w:t>Speed</w:t>
      </w:r>
      <w:r w:rsidRPr="00C545F5">
        <w:rPr>
          <w:rFonts w:ascii="Times New Roman" w:hAnsi="Times New Roman"/>
          <w:color w:val="000000" w:themeColor="text1"/>
          <w:sz w:val="20"/>
          <w:szCs w:val="20"/>
          <w:vertAlign w:val="subscript"/>
          <w:lang w:val="en-US"/>
        </w:rPr>
        <w:t>max</w:t>
      </w:r>
      <w:proofErr w:type="spellEnd"/>
      <w:r w:rsidRPr="00C545F5">
        <w:rPr>
          <w:rFonts w:ascii="Times New Roman" w:hAnsi="Times New Roman"/>
          <w:color w:val="000000" w:themeColor="text1"/>
          <w:sz w:val="20"/>
          <w:szCs w:val="20"/>
          <w:vertAlign w:val="subscript"/>
          <w:lang w:val="en-US"/>
        </w:rPr>
        <w:t xml:space="preserve"> </w:t>
      </w:r>
      <w:r w:rsidRPr="00C545F5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and </w:t>
      </w:r>
      <w:proofErr w:type="spellStart"/>
      <w:r w:rsidRPr="00C545F5">
        <w:rPr>
          <w:rFonts w:ascii="Times New Roman" w:hAnsi="Times New Roman"/>
          <w:color w:val="000000" w:themeColor="text1"/>
          <w:sz w:val="20"/>
          <w:szCs w:val="20"/>
          <w:lang w:val="en-US"/>
        </w:rPr>
        <w:t>Incline</w:t>
      </w:r>
      <w:r w:rsidRPr="00C545F5">
        <w:rPr>
          <w:rFonts w:ascii="Times New Roman" w:hAnsi="Times New Roman"/>
          <w:color w:val="000000" w:themeColor="text1"/>
          <w:sz w:val="20"/>
          <w:szCs w:val="20"/>
          <w:vertAlign w:val="subscript"/>
          <w:lang w:val="en-US"/>
        </w:rPr>
        <w:t>max</w:t>
      </w:r>
      <w:proofErr w:type="spellEnd"/>
      <w:r w:rsidRPr="00C545F5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and corresponding physiological variables VO</w:t>
      </w:r>
      <w:r w:rsidRPr="00C545F5">
        <w:rPr>
          <w:rFonts w:ascii="Times New Roman" w:hAnsi="Times New Roman"/>
          <w:color w:val="000000" w:themeColor="text1"/>
          <w:sz w:val="20"/>
          <w:szCs w:val="20"/>
          <w:vertAlign w:val="subscript"/>
          <w:lang w:val="en-US"/>
        </w:rPr>
        <w:t>2</w:t>
      </w:r>
      <w:r w:rsidRPr="00C545F5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and heart rate (HR) during the maximal tests for </w:t>
      </w:r>
      <w:r w:rsidRPr="00C545F5">
        <w:rPr>
          <w:rFonts w:ascii="Times New Roman" w:hAnsi="Times New Roman"/>
          <w:sz w:val="20"/>
          <w:szCs w:val="20"/>
          <w:lang w:val="en-US"/>
        </w:rPr>
        <w:t>“Increasing speed” and “Increasing incline”.</w:t>
      </w:r>
      <w:r w:rsidRPr="00C545F5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Data are mean and (95CL; lower, upper). </w:t>
      </w:r>
      <w:r w:rsidRPr="00C545F5">
        <w:rPr>
          <w:rFonts w:ascii="Times New Roman" w:hAnsi="Times New Roman"/>
          <w:sz w:val="20"/>
          <w:szCs w:val="20"/>
          <w:lang w:val="en-US"/>
        </w:rPr>
        <w:t>VO</w:t>
      </w:r>
      <w:r w:rsidRPr="00C545F5">
        <w:rPr>
          <w:rFonts w:ascii="Times New Roman" w:hAnsi="Times New Roman"/>
          <w:sz w:val="20"/>
          <w:szCs w:val="20"/>
          <w:vertAlign w:val="subscript"/>
          <w:lang w:val="en-US"/>
        </w:rPr>
        <w:t>2</w:t>
      </w:r>
      <w:r w:rsidRPr="00C545F5">
        <w:rPr>
          <w:rFonts w:ascii="Times New Roman" w:hAnsi="Times New Roman"/>
          <w:sz w:val="20"/>
          <w:szCs w:val="20"/>
          <w:lang w:val="en-US"/>
        </w:rPr>
        <w:t xml:space="preserve"> are absolute values (ml·min</w:t>
      </w:r>
      <w:r w:rsidRPr="00C545F5">
        <w:rPr>
          <w:rFonts w:ascii="Times New Roman" w:hAnsi="Times New Roman"/>
          <w:sz w:val="20"/>
          <w:szCs w:val="20"/>
          <w:vertAlign w:val="superscript"/>
          <w:lang w:val="en-US"/>
        </w:rPr>
        <w:t>-1</w:t>
      </w:r>
      <w:r w:rsidRPr="00C545F5">
        <w:rPr>
          <w:rFonts w:ascii="Times New Roman" w:hAnsi="Times New Roman"/>
          <w:sz w:val="20"/>
          <w:szCs w:val="20"/>
          <w:lang w:val="en-US"/>
        </w:rPr>
        <w:t xml:space="preserve">). </w:t>
      </w:r>
      <w:r w:rsidRPr="00C545F5">
        <w:rPr>
          <w:rFonts w:ascii="Times New Roman" w:hAnsi="Times New Roman"/>
          <w:color w:val="000000" w:themeColor="text1"/>
          <w:sz w:val="20"/>
          <w:szCs w:val="20"/>
          <w:lang w:val="en-US"/>
        </w:rPr>
        <w:t>N=8</w:t>
      </w:r>
    </w:p>
    <w:tbl>
      <w:tblPr>
        <w:tblStyle w:val="Tabellrutenett"/>
        <w:tblW w:w="102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108"/>
        <w:gridCol w:w="1544"/>
        <w:gridCol w:w="1650"/>
        <w:gridCol w:w="1350"/>
        <w:gridCol w:w="1650"/>
        <w:gridCol w:w="1350"/>
        <w:gridCol w:w="1550"/>
      </w:tblGrid>
      <w:tr w:rsidR="00C545F5" w:rsidRPr="00385506" w14:paraId="1793AA46" w14:textId="77777777" w:rsidTr="005D2CB3">
        <w:trPr>
          <w:trHeight w:val="354"/>
        </w:trPr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112B77F" w14:textId="77777777" w:rsidR="00C545F5" w:rsidRPr="00385506" w:rsidRDefault="00C545F5" w:rsidP="005D2CB3">
            <w:pPr>
              <w:spacing w:line="360" w:lineRule="auto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1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6166212" w14:textId="77777777" w:rsidR="00C545F5" w:rsidRPr="00385506" w:rsidRDefault="00C545F5" w:rsidP="005D2CB3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385506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peed</w:t>
            </w:r>
            <w:r w:rsidRPr="00385506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vertAlign w:val="subscript"/>
                <w:lang w:val="en-US"/>
              </w:rPr>
              <w:t>max</w:t>
            </w:r>
            <w:proofErr w:type="spellEnd"/>
            <w:r w:rsidRPr="00385506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/ </w:t>
            </w:r>
            <w:proofErr w:type="spellStart"/>
            <w:r w:rsidRPr="00385506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Incline</w:t>
            </w:r>
            <w:r w:rsidRPr="00385506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vertAlign w:val="subscript"/>
                <w:lang w:val="en-US"/>
              </w:rPr>
              <w:t>max</w:t>
            </w:r>
            <w:proofErr w:type="spellEnd"/>
          </w:p>
        </w:tc>
        <w:tc>
          <w:tcPr>
            <w:tcW w:w="30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3BD2BB3" w14:textId="77777777" w:rsidR="00C545F5" w:rsidRPr="00385506" w:rsidRDefault="00C545F5" w:rsidP="005D2CB3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85506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VO</w:t>
            </w:r>
            <w:r w:rsidRPr="00385506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vertAlign w:val="subscript"/>
                <w:lang w:val="en-US"/>
              </w:rPr>
              <w:t>2peak</w:t>
            </w:r>
          </w:p>
        </w:tc>
        <w:tc>
          <w:tcPr>
            <w:tcW w:w="29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B423FBA" w14:textId="77777777" w:rsidR="00C545F5" w:rsidRPr="00385506" w:rsidRDefault="00C545F5" w:rsidP="005D2CB3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385506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HR</w:t>
            </w:r>
            <w:r w:rsidRPr="00385506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vertAlign w:val="subscript"/>
                <w:lang w:val="en-US"/>
              </w:rPr>
              <w:t>peak</w:t>
            </w:r>
            <w:proofErr w:type="spellEnd"/>
          </w:p>
        </w:tc>
      </w:tr>
      <w:tr w:rsidR="00C545F5" w:rsidRPr="00385506" w14:paraId="007BCB10" w14:textId="77777777" w:rsidTr="005D2CB3">
        <w:trPr>
          <w:trHeight w:val="365"/>
        </w:trPr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6F801E5" w14:textId="77777777" w:rsidR="00C545F5" w:rsidRPr="00385506" w:rsidRDefault="00C545F5" w:rsidP="005D2CB3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36D6617" w14:textId="77777777" w:rsidR="00C545F5" w:rsidRPr="00385506" w:rsidRDefault="00C545F5" w:rsidP="005D2CB3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85506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CV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6F24729" w14:textId="77777777" w:rsidR="00C545F5" w:rsidRPr="00385506" w:rsidRDefault="00C545F5" w:rsidP="005D2CB3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85506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ICC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7A0E2B0" w14:textId="77777777" w:rsidR="00C545F5" w:rsidRPr="00385506" w:rsidRDefault="00C545F5" w:rsidP="005D2CB3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85506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CV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22537E7" w14:textId="77777777" w:rsidR="00C545F5" w:rsidRPr="00385506" w:rsidRDefault="00C545F5" w:rsidP="005D2CB3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85506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ICC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8DE7B13" w14:textId="77777777" w:rsidR="00C545F5" w:rsidRPr="00385506" w:rsidRDefault="00C545F5" w:rsidP="005D2CB3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85506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CV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A245FCC" w14:textId="77777777" w:rsidR="00C545F5" w:rsidRPr="00385506" w:rsidRDefault="00C545F5" w:rsidP="005D2CB3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85506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ICC</w:t>
            </w:r>
          </w:p>
        </w:tc>
      </w:tr>
      <w:tr w:rsidR="00C545F5" w:rsidRPr="00385506" w14:paraId="23E3A3EA" w14:textId="77777777" w:rsidTr="005D2CB3">
        <w:trPr>
          <w:trHeight w:val="383"/>
        </w:trPr>
        <w:tc>
          <w:tcPr>
            <w:tcW w:w="110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829CFE6" w14:textId="77777777" w:rsidR="00C545F5" w:rsidRPr="00720BAB" w:rsidRDefault="00C545F5" w:rsidP="005D2CB3">
            <w:pPr>
              <w:spacing w:line="360" w:lineRule="auto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720BAB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Inc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.</w:t>
            </w:r>
            <w:r w:rsidRPr="00720BAB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incline</w:t>
            </w:r>
            <w:proofErr w:type="spellEnd"/>
          </w:p>
        </w:tc>
        <w:tc>
          <w:tcPr>
            <w:tcW w:w="154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7196F0A" w14:textId="77777777" w:rsidR="00C545F5" w:rsidRPr="00385506" w:rsidRDefault="00C545F5" w:rsidP="005D2CB3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385506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.2 (0.7, 2.6)</w:t>
            </w:r>
          </w:p>
        </w:tc>
        <w:tc>
          <w:tcPr>
            <w:tcW w:w="16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5C5B8B9" w14:textId="77777777" w:rsidR="00C545F5" w:rsidRPr="00385506" w:rsidRDefault="00C545F5" w:rsidP="005D2CB3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385506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99 (0.95, 1.00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D4C6A86" w14:textId="77777777" w:rsidR="00C545F5" w:rsidRPr="00385506" w:rsidRDefault="00C545F5" w:rsidP="005D2CB3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385506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.0 (1.3, 4.4)</w:t>
            </w:r>
          </w:p>
        </w:tc>
        <w:tc>
          <w:tcPr>
            <w:tcW w:w="16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79F5DF0" w14:textId="77777777" w:rsidR="00C545F5" w:rsidRPr="00385506" w:rsidRDefault="00C545F5" w:rsidP="005D2CB3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385506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98 (0.86, 1.00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7E3900F" w14:textId="77777777" w:rsidR="00C545F5" w:rsidRPr="00385506" w:rsidRDefault="00C545F5" w:rsidP="005D2CB3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385506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8 (0.5, 1.7)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01A816A" w14:textId="77777777" w:rsidR="00C545F5" w:rsidRPr="00385506" w:rsidRDefault="00C545F5" w:rsidP="005D2CB3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385506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99 (0.95, 1.0)</w:t>
            </w:r>
          </w:p>
        </w:tc>
      </w:tr>
      <w:tr w:rsidR="00C545F5" w:rsidRPr="00385506" w14:paraId="231A3C13" w14:textId="77777777" w:rsidTr="005D2CB3">
        <w:trPr>
          <w:trHeight w:val="375"/>
        </w:trPr>
        <w:tc>
          <w:tcPr>
            <w:tcW w:w="110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F140AC4" w14:textId="77777777" w:rsidR="00C545F5" w:rsidRPr="00720BAB" w:rsidRDefault="00C545F5" w:rsidP="005D2CB3">
            <w:pPr>
              <w:spacing w:line="360" w:lineRule="auto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720BAB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Inc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.</w:t>
            </w:r>
            <w:r w:rsidRPr="00720BAB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speed</w:t>
            </w:r>
            <w:proofErr w:type="spellEnd"/>
          </w:p>
        </w:tc>
        <w:tc>
          <w:tcPr>
            <w:tcW w:w="154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EEDFB55" w14:textId="77777777" w:rsidR="00C545F5" w:rsidRPr="00385506" w:rsidRDefault="00C545F5" w:rsidP="005D2CB3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385506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.3 (1.5, 4.8)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ACFEF14" w14:textId="77777777" w:rsidR="00C545F5" w:rsidRPr="00385506" w:rsidRDefault="00C545F5" w:rsidP="005D2CB3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385506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89 (0.57, 0.98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613AE34" w14:textId="77777777" w:rsidR="00C545F5" w:rsidRPr="00385506" w:rsidRDefault="00C545F5" w:rsidP="005D2CB3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385506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.6 (1.7, 5.4)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C0ED5DC" w14:textId="77777777" w:rsidR="00C545F5" w:rsidRPr="00385506" w:rsidRDefault="00C545F5" w:rsidP="005D2CB3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385506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95 (0.70, 0.99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02F3202" w14:textId="77777777" w:rsidR="00C545F5" w:rsidRPr="00385506" w:rsidRDefault="00C545F5" w:rsidP="005D2CB3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385506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.0 (0.7, 2.1)</w:t>
            </w:r>
          </w:p>
        </w:tc>
        <w:tc>
          <w:tcPr>
            <w:tcW w:w="15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D9E75CE" w14:textId="77777777" w:rsidR="00C545F5" w:rsidRPr="00385506" w:rsidRDefault="00C545F5" w:rsidP="005D2CB3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385506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98 (0.89, 1.0)</w:t>
            </w:r>
          </w:p>
        </w:tc>
      </w:tr>
    </w:tbl>
    <w:p w14:paraId="407F6F62" w14:textId="77777777" w:rsidR="00C545F5" w:rsidRPr="00655ABE" w:rsidRDefault="00C545F5" w:rsidP="00C545F5">
      <w:pPr>
        <w:rPr>
          <w:rFonts w:ascii="Times New Roman" w:hAnsi="Times New Roman"/>
          <w:sz w:val="24"/>
          <w:szCs w:val="24"/>
        </w:rPr>
      </w:pPr>
    </w:p>
    <w:p w14:paraId="73E0CB34" w14:textId="77777777" w:rsidR="00C545F5" w:rsidRPr="00C545F5" w:rsidRDefault="00C545F5" w:rsidP="00C545F5">
      <w:pPr>
        <w:rPr>
          <w:rFonts w:ascii="Times New Roman" w:hAnsi="Times New Roman"/>
          <w:color w:val="000000" w:themeColor="text1"/>
          <w:sz w:val="20"/>
          <w:szCs w:val="20"/>
          <w:lang w:val="en-US"/>
        </w:rPr>
      </w:pPr>
      <w:r w:rsidRPr="00C545F5">
        <w:rPr>
          <w:rFonts w:ascii="Times New Roman" w:hAnsi="Times New Roman"/>
          <w:color w:val="000000" w:themeColor="text1"/>
          <w:sz w:val="20"/>
          <w:szCs w:val="20"/>
          <w:lang w:val="en-US"/>
        </w:rPr>
        <w:t>Table 3: Test-retest coefficient of variation (</w:t>
      </w:r>
      <w:proofErr w:type="gramStart"/>
      <w:r w:rsidRPr="00C545F5">
        <w:rPr>
          <w:rFonts w:ascii="Times New Roman" w:hAnsi="Times New Roman"/>
          <w:color w:val="000000" w:themeColor="text1"/>
          <w:sz w:val="20"/>
          <w:szCs w:val="20"/>
          <w:lang w:val="en-US"/>
        </w:rPr>
        <w:t>CV;%</w:t>
      </w:r>
      <w:proofErr w:type="gramEnd"/>
      <w:r w:rsidRPr="00C545F5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) an intraclass correlation (ICC) for VO2 and heart rate (HR) during the submaximal test conducted for </w:t>
      </w:r>
      <w:r w:rsidRPr="00C545F5">
        <w:rPr>
          <w:rFonts w:ascii="Times New Roman" w:hAnsi="Times New Roman"/>
          <w:sz w:val="20"/>
          <w:szCs w:val="20"/>
          <w:lang w:val="en-US"/>
        </w:rPr>
        <w:t>“Increasing speed” and “Increasing incline”</w:t>
      </w:r>
      <w:r w:rsidRPr="00C545F5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. </w:t>
      </w:r>
      <w:r w:rsidRPr="00C545F5">
        <w:rPr>
          <w:rFonts w:ascii="Times New Roman" w:hAnsi="Times New Roman"/>
          <w:sz w:val="20"/>
          <w:szCs w:val="20"/>
          <w:lang w:val="en-US"/>
        </w:rPr>
        <w:t>VO</w:t>
      </w:r>
      <w:r w:rsidRPr="00C545F5">
        <w:rPr>
          <w:rFonts w:ascii="Times New Roman" w:hAnsi="Times New Roman"/>
          <w:sz w:val="20"/>
          <w:szCs w:val="20"/>
          <w:vertAlign w:val="subscript"/>
          <w:lang w:val="en-US"/>
        </w:rPr>
        <w:t>2</w:t>
      </w:r>
      <w:r w:rsidRPr="00C545F5">
        <w:rPr>
          <w:rFonts w:ascii="Times New Roman" w:hAnsi="Times New Roman"/>
          <w:sz w:val="20"/>
          <w:szCs w:val="20"/>
          <w:lang w:val="en-US"/>
        </w:rPr>
        <w:t xml:space="preserve"> are absolute values (ml·min</w:t>
      </w:r>
      <w:r w:rsidRPr="00C545F5">
        <w:rPr>
          <w:rFonts w:ascii="Times New Roman" w:hAnsi="Times New Roman"/>
          <w:sz w:val="20"/>
          <w:szCs w:val="20"/>
          <w:vertAlign w:val="superscript"/>
          <w:lang w:val="en-US"/>
        </w:rPr>
        <w:t>-1</w:t>
      </w:r>
      <w:r w:rsidRPr="00C545F5">
        <w:rPr>
          <w:rFonts w:ascii="Times New Roman" w:hAnsi="Times New Roman"/>
          <w:sz w:val="20"/>
          <w:szCs w:val="20"/>
          <w:lang w:val="en-US"/>
        </w:rPr>
        <w:t xml:space="preserve">). </w:t>
      </w:r>
      <w:r w:rsidRPr="00C545F5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Data are mean and (95CL; lower, upper). N=8</w:t>
      </w:r>
    </w:p>
    <w:tbl>
      <w:tblPr>
        <w:tblStyle w:val="Tabellrutenett"/>
        <w:tblW w:w="76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766"/>
        <w:gridCol w:w="1350"/>
        <w:gridCol w:w="1580"/>
        <w:gridCol w:w="1344"/>
        <w:gridCol w:w="1579"/>
      </w:tblGrid>
      <w:tr w:rsidR="00C545F5" w:rsidRPr="00385506" w14:paraId="1DB83F3C" w14:textId="77777777" w:rsidTr="005D2CB3"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1E08A79" w14:textId="77777777" w:rsidR="00C545F5" w:rsidRPr="00385506" w:rsidRDefault="00C545F5" w:rsidP="005D2CB3">
            <w:pPr>
              <w:spacing w:line="360" w:lineRule="auto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9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E2CEBBE" w14:textId="77777777" w:rsidR="00C545F5" w:rsidRPr="00385506" w:rsidRDefault="00C545F5" w:rsidP="005D2CB3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85506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VO</w:t>
            </w:r>
            <w:r w:rsidRPr="00385506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vertAlign w:val="subscript"/>
                <w:lang w:val="en-US"/>
              </w:rPr>
              <w:t>2</w:t>
            </w:r>
            <w:r w:rsidRPr="00385506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sub</w:t>
            </w:r>
          </w:p>
        </w:tc>
        <w:tc>
          <w:tcPr>
            <w:tcW w:w="292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C5CC32C" w14:textId="77777777" w:rsidR="00C545F5" w:rsidRPr="00385506" w:rsidRDefault="00C545F5" w:rsidP="005D2CB3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85506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HR sub</w:t>
            </w:r>
          </w:p>
        </w:tc>
      </w:tr>
      <w:tr w:rsidR="00C545F5" w:rsidRPr="00385506" w14:paraId="3D3C8115" w14:textId="77777777" w:rsidTr="005D2CB3"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05EA8E1" w14:textId="77777777" w:rsidR="00C545F5" w:rsidRPr="00385506" w:rsidRDefault="00C545F5" w:rsidP="005D2CB3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A818F8A" w14:textId="77777777" w:rsidR="00C545F5" w:rsidRPr="00385506" w:rsidRDefault="00C545F5" w:rsidP="005D2CB3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85506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CV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76C65C5" w14:textId="77777777" w:rsidR="00C545F5" w:rsidRPr="00385506" w:rsidRDefault="00C545F5" w:rsidP="005D2CB3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85506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ICC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488F8BB" w14:textId="77777777" w:rsidR="00C545F5" w:rsidRPr="00385506" w:rsidRDefault="00C545F5" w:rsidP="005D2CB3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85506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CV</w:t>
            </w:r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5BAE053" w14:textId="77777777" w:rsidR="00C545F5" w:rsidRPr="00385506" w:rsidRDefault="00C545F5" w:rsidP="005D2CB3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85506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ICC</w:t>
            </w:r>
          </w:p>
        </w:tc>
      </w:tr>
      <w:tr w:rsidR="00C545F5" w:rsidRPr="00385506" w14:paraId="27922DB8" w14:textId="77777777" w:rsidTr="005D2CB3">
        <w:tc>
          <w:tcPr>
            <w:tcW w:w="176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530CD8E" w14:textId="77777777" w:rsidR="00C545F5" w:rsidRPr="00720BAB" w:rsidRDefault="00C545F5" w:rsidP="005D2CB3">
            <w:pPr>
              <w:spacing w:line="360" w:lineRule="auto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720BAB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Inc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.</w:t>
            </w:r>
            <w:r w:rsidRPr="00720BAB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 incline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C4AB300" w14:textId="77777777" w:rsidR="00C545F5" w:rsidRPr="00385506" w:rsidRDefault="00C545F5" w:rsidP="005D2CB3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385506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.5 (1.0, 3.0)</w:t>
            </w:r>
          </w:p>
        </w:tc>
        <w:tc>
          <w:tcPr>
            <w:tcW w:w="158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8C1EED9" w14:textId="77777777" w:rsidR="00C545F5" w:rsidRPr="00385506" w:rsidRDefault="00C545F5" w:rsidP="005D2CB3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385506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99 (0.97, 1.00)</w:t>
            </w:r>
          </w:p>
        </w:tc>
        <w:tc>
          <w:tcPr>
            <w:tcW w:w="134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2F4F197" w14:textId="77777777" w:rsidR="00C545F5" w:rsidRPr="00385506" w:rsidRDefault="00C545F5" w:rsidP="005D2CB3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385506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3.2 (2.1, 6.6)</w:t>
            </w:r>
          </w:p>
        </w:tc>
        <w:tc>
          <w:tcPr>
            <w:tcW w:w="157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9E52A3D" w14:textId="77777777" w:rsidR="00C545F5" w:rsidRPr="00385506" w:rsidRDefault="00C545F5" w:rsidP="005D2CB3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385506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77 (0.21, 0.95)</w:t>
            </w:r>
          </w:p>
        </w:tc>
      </w:tr>
      <w:tr w:rsidR="00C545F5" w:rsidRPr="00385506" w14:paraId="4D570281" w14:textId="77777777" w:rsidTr="005D2CB3">
        <w:tc>
          <w:tcPr>
            <w:tcW w:w="176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DF0B13B" w14:textId="77777777" w:rsidR="00C545F5" w:rsidRPr="00720BAB" w:rsidRDefault="00C545F5" w:rsidP="005D2CB3">
            <w:pPr>
              <w:spacing w:line="360" w:lineRule="auto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720BAB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Inc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.</w:t>
            </w:r>
            <w:r w:rsidRPr="00720BAB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 speed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5CBDF8E" w14:textId="77777777" w:rsidR="00C545F5" w:rsidRPr="00385506" w:rsidRDefault="00C545F5" w:rsidP="005D2CB3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385506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.7 (1.1, 3.5)</w:t>
            </w:r>
          </w:p>
        </w:tc>
        <w:tc>
          <w:tcPr>
            <w:tcW w:w="158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94C0A1F" w14:textId="77777777" w:rsidR="00C545F5" w:rsidRPr="00385506" w:rsidRDefault="00C545F5" w:rsidP="005D2CB3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385506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99 (0.96, 1.00)</w:t>
            </w:r>
          </w:p>
        </w:tc>
        <w:tc>
          <w:tcPr>
            <w:tcW w:w="134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52D48A9" w14:textId="77777777" w:rsidR="00C545F5" w:rsidRPr="00385506" w:rsidRDefault="00C545F5" w:rsidP="005D2CB3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385506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3.5 (2.3, 7.3)</w:t>
            </w:r>
          </w:p>
        </w:tc>
        <w:tc>
          <w:tcPr>
            <w:tcW w:w="157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5496FE8" w14:textId="77777777" w:rsidR="00C545F5" w:rsidRPr="00385506" w:rsidRDefault="00C545F5" w:rsidP="005D2CB3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385506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88 (0.51, 0.97)</w:t>
            </w:r>
          </w:p>
        </w:tc>
      </w:tr>
    </w:tbl>
    <w:p w14:paraId="1E07E5EF" w14:textId="77777777" w:rsidR="00C545F5" w:rsidRPr="00655ABE" w:rsidRDefault="00C545F5" w:rsidP="00C545F5">
      <w:pPr>
        <w:rPr>
          <w:rFonts w:ascii="Times New Roman" w:hAnsi="Times New Roman"/>
          <w:sz w:val="24"/>
          <w:szCs w:val="24"/>
          <w:lang w:val="en-US"/>
        </w:rPr>
      </w:pPr>
    </w:p>
    <w:p w14:paraId="300CB7D9" w14:textId="77777777" w:rsidR="00C545F5" w:rsidRPr="00C545F5" w:rsidRDefault="00C545F5" w:rsidP="00C545F5">
      <w:pPr>
        <w:rPr>
          <w:rFonts w:ascii="Times New Roman" w:hAnsi="Times New Roman"/>
          <w:sz w:val="20"/>
          <w:szCs w:val="20"/>
          <w:lang w:val="en-US"/>
        </w:rPr>
      </w:pPr>
      <w:r w:rsidRPr="00C545F5">
        <w:rPr>
          <w:rFonts w:ascii="Times New Roman" w:hAnsi="Times New Roman"/>
          <w:sz w:val="20"/>
          <w:szCs w:val="20"/>
          <w:lang w:val="en-US"/>
        </w:rPr>
        <w:t xml:space="preserve">Table 4: Peak physiological values </w:t>
      </w:r>
      <w:proofErr w:type="gramStart"/>
      <w:r w:rsidRPr="00C545F5">
        <w:rPr>
          <w:rFonts w:ascii="Times New Roman" w:hAnsi="Times New Roman"/>
          <w:sz w:val="20"/>
          <w:szCs w:val="20"/>
          <w:lang w:val="en-US"/>
        </w:rPr>
        <w:t>( VO</w:t>
      </w:r>
      <w:proofErr w:type="gramEnd"/>
      <w:r w:rsidRPr="00C545F5">
        <w:rPr>
          <w:rFonts w:ascii="Times New Roman" w:hAnsi="Times New Roman"/>
          <w:sz w:val="20"/>
          <w:szCs w:val="20"/>
          <w:vertAlign w:val="subscript"/>
          <w:lang w:val="en-US"/>
        </w:rPr>
        <w:t>2peak</w:t>
      </w:r>
      <w:r w:rsidRPr="00C545F5">
        <w:rPr>
          <w:rFonts w:ascii="Times New Roman" w:hAnsi="Times New Roman"/>
          <w:sz w:val="20"/>
          <w:szCs w:val="20"/>
          <w:lang w:val="en-US"/>
        </w:rPr>
        <w:t xml:space="preserve">, </w:t>
      </w:r>
      <w:proofErr w:type="spellStart"/>
      <w:r w:rsidRPr="00C545F5">
        <w:rPr>
          <w:rFonts w:ascii="Times New Roman" w:hAnsi="Times New Roman"/>
          <w:sz w:val="20"/>
          <w:szCs w:val="20"/>
          <w:lang w:val="en-US"/>
        </w:rPr>
        <w:t>HR</w:t>
      </w:r>
      <w:r w:rsidRPr="00C545F5">
        <w:rPr>
          <w:rFonts w:ascii="Times New Roman" w:hAnsi="Times New Roman"/>
          <w:sz w:val="20"/>
          <w:szCs w:val="20"/>
          <w:vertAlign w:val="subscript"/>
          <w:lang w:val="en-US"/>
        </w:rPr>
        <w:t>peak</w:t>
      </w:r>
      <w:proofErr w:type="spellEnd"/>
      <w:r w:rsidRPr="00C545F5">
        <w:rPr>
          <w:rFonts w:ascii="Times New Roman" w:hAnsi="Times New Roman"/>
          <w:sz w:val="20"/>
          <w:szCs w:val="20"/>
          <w:lang w:val="en-US"/>
        </w:rPr>
        <w:t xml:space="preserve">)and perceived exertion (RPE) during test 1 and 2 </w:t>
      </w:r>
      <w:r w:rsidRPr="00C545F5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for </w:t>
      </w:r>
      <w:r w:rsidRPr="00C545F5">
        <w:rPr>
          <w:rFonts w:ascii="Times New Roman" w:hAnsi="Times New Roman"/>
          <w:sz w:val="20"/>
          <w:szCs w:val="20"/>
          <w:lang w:val="en-US"/>
        </w:rPr>
        <w:t>“Increasing speed” and “Increasing incline”. VO</w:t>
      </w:r>
      <w:r w:rsidRPr="00C545F5">
        <w:rPr>
          <w:rFonts w:ascii="Times New Roman" w:hAnsi="Times New Roman"/>
          <w:sz w:val="20"/>
          <w:szCs w:val="20"/>
          <w:vertAlign w:val="subscript"/>
          <w:lang w:val="en-US"/>
        </w:rPr>
        <w:t>2</w:t>
      </w:r>
      <w:r w:rsidRPr="00C545F5">
        <w:rPr>
          <w:rFonts w:ascii="Times New Roman" w:hAnsi="Times New Roman"/>
          <w:sz w:val="20"/>
          <w:szCs w:val="20"/>
          <w:lang w:val="en-US"/>
        </w:rPr>
        <w:t xml:space="preserve"> are absolute values (ml·min</w:t>
      </w:r>
      <w:r w:rsidRPr="00C545F5">
        <w:rPr>
          <w:rFonts w:ascii="Times New Roman" w:hAnsi="Times New Roman"/>
          <w:sz w:val="20"/>
          <w:szCs w:val="20"/>
          <w:vertAlign w:val="superscript"/>
          <w:lang w:val="en-US"/>
        </w:rPr>
        <w:t>-1</w:t>
      </w:r>
      <w:r w:rsidRPr="00C545F5">
        <w:rPr>
          <w:rFonts w:ascii="Times New Roman" w:hAnsi="Times New Roman"/>
          <w:sz w:val="20"/>
          <w:szCs w:val="20"/>
          <w:lang w:val="en-US"/>
        </w:rPr>
        <w:t>).</w:t>
      </w:r>
      <w:r w:rsidRPr="00C545F5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N=8</w:t>
      </w:r>
    </w:p>
    <w:tbl>
      <w:tblPr>
        <w:tblStyle w:val="Tabellrutenett"/>
        <w:tblW w:w="68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366"/>
        <w:gridCol w:w="1736"/>
        <w:gridCol w:w="1992"/>
        <w:gridCol w:w="1719"/>
      </w:tblGrid>
      <w:tr w:rsidR="00C545F5" w:rsidRPr="00385506" w14:paraId="0175A601" w14:textId="77777777" w:rsidTr="005D2CB3"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2F5D83F" w14:textId="77777777" w:rsidR="00C545F5" w:rsidRPr="00385506" w:rsidRDefault="00C545F5" w:rsidP="005D2CB3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C75CF9D" w14:textId="77777777" w:rsidR="00C545F5" w:rsidRPr="00CF3B5B" w:rsidRDefault="00C545F5" w:rsidP="005D2CB3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85506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VO</w:t>
            </w:r>
            <w:r w:rsidRPr="00385506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vertAlign w:val="subscript"/>
                <w:lang w:val="en-US"/>
              </w:rPr>
              <w:t>2peak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(L·min</w:t>
            </w:r>
            <w:r w:rsidRPr="0069282C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EAA9513" w14:textId="77777777" w:rsidR="00C545F5" w:rsidRPr="0069282C" w:rsidRDefault="00C545F5" w:rsidP="005D2CB3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385506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HR</w:t>
            </w:r>
            <w:r w:rsidRPr="00385506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vertAlign w:val="subscript"/>
                <w:lang w:val="en-US"/>
              </w:rPr>
              <w:t>peak</w:t>
            </w:r>
            <w:proofErr w:type="spellEnd"/>
            <w: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(beat ·min</w:t>
            </w:r>
            <w:r w:rsidRPr="0069282C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125C7FA" w14:textId="77777777" w:rsidR="00C545F5" w:rsidRPr="0069282C" w:rsidRDefault="00C545F5" w:rsidP="005D2CB3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RPE</w:t>
            </w:r>
            <w:r w:rsidRPr="00EA1319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vertAlign w:val="subscript"/>
                <w:lang w:val="en-US"/>
              </w:rPr>
              <w:t>peak</w:t>
            </w:r>
            <w:proofErr w:type="spellEnd"/>
            <w: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(0-10)</w:t>
            </w:r>
          </w:p>
        </w:tc>
      </w:tr>
      <w:tr w:rsidR="00C545F5" w:rsidRPr="00385506" w14:paraId="71C3BBCD" w14:textId="77777777" w:rsidTr="005D2CB3"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96E2239" w14:textId="77777777" w:rsidR="00C545F5" w:rsidRPr="00385506" w:rsidRDefault="00C545F5" w:rsidP="005D2CB3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1239E7B" w14:textId="77777777" w:rsidR="00C545F5" w:rsidRPr="00385506" w:rsidRDefault="00C545F5" w:rsidP="005D2CB3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Mean ± SD</w:t>
            </w:r>
          </w:p>
        </w:tc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E839562" w14:textId="77777777" w:rsidR="00C545F5" w:rsidRPr="00385506" w:rsidRDefault="00C545F5" w:rsidP="005D2CB3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Mean ± SD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906B7BD" w14:textId="77777777" w:rsidR="00C545F5" w:rsidRPr="00385506" w:rsidRDefault="00C545F5" w:rsidP="005D2CB3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Mean ± SD</w:t>
            </w:r>
          </w:p>
        </w:tc>
      </w:tr>
      <w:tr w:rsidR="00C545F5" w:rsidRPr="00385506" w14:paraId="4D53943E" w14:textId="77777777" w:rsidTr="005D2CB3">
        <w:tc>
          <w:tcPr>
            <w:tcW w:w="136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D08A81F" w14:textId="77777777" w:rsidR="00C545F5" w:rsidRPr="00720BAB" w:rsidRDefault="00C545F5" w:rsidP="005D2CB3">
            <w:pPr>
              <w:spacing w:line="360" w:lineRule="auto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720BAB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Inc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.</w:t>
            </w:r>
            <w:r w:rsidRPr="00720BAB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 incline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173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026A8D1" w14:textId="77777777" w:rsidR="00C545F5" w:rsidRPr="0089496E" w:rsidRDefault="00C545F5" w:rsidP="005D2CB3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89496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5.20 ± 0.50</w:t>
            </w:r>
          </w:p>
        </w:tc>
        <w:tc>
          <w:tcPr>
            <w:tcW w:w="199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62747FE" w14:textId="77777777" w:rsidR="00C545F5" w:rsidRPr="0089496E" w:rsidRDefault="00C545F5" w:rsidP="005D2CB3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89496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89 ± 9</w:t>
            </w:r>
          </w:p>
        </w:tc>
        <w:tc>
          <w:tcPr>
            <w:tcW w:w="171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C01D4F5" w14:textId="77777777" w:rsidR="00C545F5" w:rsidRPr="0089496E" w:rsidRDefault="00C545F5" w:rsidP="005D2CB3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89496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9 ± 1</w:t>
            </w:r>
          </w:p>
        </w:tc>
      </w:tr>
      <w:tr w:rsidR="00C545F5" w:rsidRPr="00385506" w14:paraId="14A949BA" w14:textId="77777777" w:rsidTr="005D2CB3">
        <w:tc>
          <w:tcPr>
            <w:tcW w:w="1366" w:type="dxa"/>
            <w:shd w:val="clear" w:color="auto" w:fill="FFFFFF" w:themeFill="background1"/>
          </w:tcPr>
          <w:p w14:paraId="1A6AF52E" w14:textId="77777777" w:rsidR="00C545F5" w:rsidRPr="00720BAB" w:rsidRDefault="00C545F5" w:rsidP="005D2CB3">
            <w:pPr>
              <w:spacing w:line="360" w:lineRule="auto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720BAB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Inc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. incline 2</w:t>
            </w:r>
          </w:p>
        </w:tc>
        <w:tc>
          <w:tcPr>
            <w:tcW w:w="1736" w:type="dxa"/>
            <w:shd w:val="clear" w:color="auto" w:fill="FFFFFF" w:themeFill="background1"/>
          </w:tcPr>
          <w:p w14:paraId="144C9358" w14:textId="77777777" w:rsidR="00C545F5" w:rsidRPr="0089496E" w:rsidRDefault="00C545F5" w:rsidP="005D2CB3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89496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5.17 ± 0.43</w:t>
            </w:r>
          </w:p>
        </w:tc>
        <w:tc>
          <w:tcPr>
            <w:tcW w:w="1992" w:type="dxa"/>
            <w:shd w:val="clear" w:color="auto" w:fill="FFFFFF" w:themeFill="background1"/>
          </w:tcPr>
          <w:p w14:paraId="58BD6232" w14:textId="77777777" w:rsidR="00C545F5" w:rsidRPr="0089496E" w:rsidRDefault="00C545F5" w:rsidP="005D2CB3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89496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89 ± 10</w:t>
            </w:r>
          </w:p>
        </w:tc>
        <w:tc>
          <w:tcPr>
            <w:tcW w:w="1719" w:type="dxa"/>
            <w:shd w:val="clear" w:color="auto" w:fill="FFFFFF" w:themeFill="background1"/>
          </w:tcPr>
          <w:p w14:paraId="746D0016" w14:textId="77777777" w:rsidR="00C545F5" w:rsidRPr="0089496E" w:rsidRDefault="00C545F5" w:rsidP="005D2CB3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89496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9 ± 1</w:t>
            </w:r>
          </w:p>
        </w:tc>
      </w:tr>
      <w:tr w:rsidR="00C545F5" w:rsidRPr="00385506" w14:paraId="061B461F" w14:textId="77777777" w:rsidTr="005D2CB3">
        <w:tc>
          <w:tcPr>
            <w:tcW w:w="1366" w:type="dxa"/>
            <w:shd w:val="clear" w:color="auto" w:fill="FFFFFF" w:themeFill="background1"/>
          </w:tcPr>
          <w:p w14:paraId="3D7E1041" w14:textId="77777777" w:rsidR="00C545F5" w:rsidRPr="00720BAB" w:rsidRDefault="00C545F5" w:rsidP="005D2CB3">
            <w:pPr>
              <w:spacing w:line="360" w:lineRule="auto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Inc. speed 1</w:t>
            </w:r>
          </w:p>
        </w:tc>
        <w:tc>
          <w:tcPr>
            <w:tcW w:w="1736" w:type="dxa"/>
            <w:shd w:val="clear" w:color="auto" w:fill="FFFFFF" w:themeFill="background1"/>
          </w:tcPr>
          <w:p w14:paraId="2842637C" w14:textId="77777777" w:rsidR="00C545F5" w:rsidRPr="0089496E" w:rsidRDefault="00C545F5" w:rsidP="005D2CB3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89496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5.22 ± 0.50</w:t>
            </w:r>
          </w:p>
        </w:tc>
        <w:tc>
          <w:tcPr>
            <w:tcW w:w="1992" w:type="dxa"/>
            <w:shd w:val="clear" w:color="auto" w:fill="FFFFFF" w:themeFill="background1"/>
          </w:tcPr>
          <w:p w14:paraId="15EF45AB" w14:textId="77777777" w:rsidR="00C545F5" w:rsidRPr="0089496E" w:rsidRDefault="00C545F5" w:rsidP="005D2CB3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89496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88 ± 10</w:t>
            </w:r>
          </w:p>
        </w:tc>
        <w:tc>
          <w:tcPr>
            <w:tcW w:w="1719" w:type="dxa"/>
            <w:shd w:val="clear" w:color="auto" w:fill="FFFFFF" w:themeFill="background1"/>
          </w:tcPr>
          <w:p w14:paraId="17507EC0" w14:textId="77777777" w:rsidR="00C545F5" w:rsidRPr="0089496E" w:rsidRDefault="00C545F5" w:rsidP="005D2CB3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89496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9 ± 1</w:t>
            </w:r>
          </w:p>
        </w:tc>
      </w:tr>
      <w:tr w:rsidR="00C545F5" w:rsidRPr="00385506" w14:paraId="3F302118" w14:textId="77777777" w:rsidTr="005D2CB3">
        <w:tc>
          <w:tcPr>
            <w:tcW w:w="136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F5DD9D8" w14:textId="77777777" w:rsidR="00C545F5" w:rsidRPr="00720BAB" w:rsidRDefault="00C545F5" w:rsidP="005D2CB3">
            <w:pPr>
              <w:spacing w:line="360" w:lineRule="auto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Inc. speed 2</w:t>
            </w:r>
          </w:p>
        </w:tc>
        <w:tc>
          <w:tcPr>
            <w:tcW w:w="173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E7B115B" w14:textId="77777777" w:rsidR="00C545F5" w:rsidRPr="0089496E" w:rsidRDefault="00C545F5" w:rsidP="005D2CB3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89496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5.25 ± 0.38</w:t>
            </w:r>
          </w:p>
        </w:tc>
        <w:tc>
          <w:tcPr>
            <w:tcW w:w="19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2559A63" w14:textId="77777777" w:rsidR="00C545F5" w:rsidRPr="0089496E" w:rsidRDefault="00C545F5" w:rsidP="005D2CB3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89496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89 ± 11</w:t>
            </w:r>
          </w:p>
        </w:tc>
        <w:tc>
          <w:tcPr>
            <w:tcW w:w="171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910A8FF" w14:textId="77777777" w:rsidR="00C545F5" w:rsidRPr="0089496E" w:rsidRDefault="00C545F5" w:rsidP="005D2CB3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89496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9 ± 1</w:t>
            </w:r>
          </w:p>
        </w:tc>
      </w:tr>
    </w:tbl>
    <w:p w14:paraId="4C01BE73" w14:textId="77777777" w:rsidR="00A405F5" w:rsidRPr="00C545F5" w:rsidRDefault="00A405F5" w:rsidP="00C545F5"/>
    <w:sectPr w:rsidR="00A405F5" w:rsidRPr="00C545F5">
      <w:head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8F29765" w14:textId="77777777" w:rsidR="00995170" w:rsidRDefault="00995170" w:rsidP="00995170">
      <w:pPr>
        <w:spacing w:after="0" w:line="240" w:lineRule="auto"/>
      </w:pPr>
      <w:r>
        <w:separator/>
      </w:r>
    </w:p>
  </w:endnote>
  <w:endnote w:type="continuationSeparator" w:id="0">
    <w:p w14:paraId="14651DD5" w14:textId="77777777" w:rsidR="00995170" w:rsidRDefault="00995170" w:rsidP="009951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1F9889B" w14:textId="77777777" w:rsidR="00995170" w:rsidRDefault="00995170" w:rsidP="00995170">
      <w:pPr>
        <w:spacing w:after="0" w:line="240" w:lineRule="auto"/>
      </w:pPr>
      <w:r>
        <w:separator/>
      </w:r>
    </w:p>
  </w:footnote>
  <w:footnote w:type="continuationSeparator" w:id="0">
    <w:p w14:paraId="175F55BE" w14:textId="77777777" w:rsidR="00995170" w:rsidRDefault="00995170" w:rsidP="0099517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B856983" w14:textId="668CC899" w:rsidR="00995170" w:rsidRDefault="00B910A3">
    <w:pPr>
      <w:pStyle w:val="Topptekst"/>
    </w:pPr>
    <w:proofErr w:type="spellStart"/>
    <w:r>
      <w:t>Appendix</w:t>
    </w:r>
    <w:proofErr w:type="spellEnd"/>
    <w:r>
      <w:t xml:space="preserve"> 1. </w:t>
    </w:r>
    <w:r w:rsidR="00995170">
      <w:t>Supplemental digital data</w:t>
    </w:r>
  </w:p>
  <w:p w14:paraId="05875534" w14:textId="77777777" w:rsidR="00995170" w:rsidRDefault="00995170">
    <w:pPr>
      <w:pStyle w:val="Top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65D77F7"/>
    <w:multiLevelType w:val="hybridMultilevel"/>
    <w:tmpl w:val="1DEA0B10"/>
    <w:lvl w:ilvl="0" w:tplc="85B4CF02">
      <w:start w:val="1"/>
      <w:numFmt w:val="upperRoman"/>
      <w:lvlText w:val="%1."/>
      <w:lvlJc w:val="left"/>
      <w:pPr>
        <w:ind w:left="108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905982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54C5"/>
    <w:rsid w:val="00020E65"/>
    <w:rsid w:val="00053281"/>
    <w:rsid w:val="0005376D"/>
    <w:rsid w:val="00054D4C"/>
    <w:rsid w:val="00073FDC"/>
    <w:rsid w:val="0008088D"/>
    <w:rsid w:val="000A60F0"/>
    <w:rsid w:val="000C6DE1"/>
    <w:rsid w:val="000D6252"/>
    <w:rsid w:val="000E51B7"/>
    <w:rsid w:val="00110CED"/>
    <w:rsid w:val="001210E5"/>
    <w:rsid w:val="00132A67"/>
    <w:rsid w:val="001451B5"/>
    <w:rsid w:val="0016211C"/>
    <w:rsid w:val="00164C22"/>
    <w:rsid w:val="00184FA5"/>
    <w:rsid w:val="00186141"/>
    <w:rsid w:val="00194124"/>
    <w:rsid w:val="00195086"/>
    <w:rsid w:val="001B3009"/>
    <w:rsid w:val="001C3B3C"/>
    <w:rsid w:val="001E7F18"/>
    <w:rsid w:val="001F484E"/>
    <w:rsid w:val="00211E01"/>
    <w:rsid w:val="00240308"/>
    <w:rsid w:val="0027473C"/>
    <w:rsid w:val="0027534E"/>
    <w:rsid w:val="00284896"/>
    <w:rsid w:val="002C54C5"/>
    <w:rsid w:val="002E29AD"/>
    <w:rsid w:val="002E5A44"/>
    <w:rsid w:val="0032370E"/>
    <w:rsid w:val="003478C7"/>
    <w:rsid w:val="00354CD4"/>
    <w:rsid w:val="00385506"/>
    <w:rsid w:val="003A3506"/>
    <w:rsid w:val="003A767E"/>
    <w:rsid w:val="003E7DF1"/>
    <w:rsid w:val="00402738"/>
    <w:rsid w:val="00422332"/>
    <w:rsid w:val="00450144"/>
    <w:rsid w:val="00463C45"/>
    <w:rsid w:val="004F14D6"/>
    <w:rsid w:val="00510C0E"/>
    <w:rsid w:val="00550C5F"/>
    <w:rsid w:val="005621BC"/>
    <w:rsid w:val="00567A88"/>
    <w:rsid w:val="00574408"/>
    <w:rsid w:val="005908DA"/>
    <w:rsid w:val="005B5F23"/>
    <w:rsid w:val="005C5C79"/>
    <w:rsid w:val="00612906"/>
    <w:rsid w:val="00622207"/>
    <w:rsid w:val="0062306E"/>
    <w:rsid w:val="006323C2"/>
    <w:rsid w:val="0065006A"/>
    <w:rsid w:val="00655ABE"/>
    <w:rsid w:val="00663253"/>
    <w:rsid w:val="00671E89"/>
    <w:rsid w:val="006877C0"/>
    <w:rsid w:val="006D64DB"/>
    <w:rsid w:val="00701CB6"/>
    <w:rsid w:val="00707053"/>
    <w:rsid w:val="00720BAB"/>
    <w:rsid w:val="00775140"/>
    <w:rsid w:val="007B43A6"/>
    <w:rsid w:val="007D596B"/>
    <w:rsid w:val="007E643C"/>
    <w:rsid w:val="00802045"/>
    <w:rsid w:val="00844109"/>
    <w:rsid w:val="00855872"/>
    <w:rsid w:val="00864DDD"/>
    <w:rsid w:val="008A3571"/>
    <w:rsid w:val="008E2127"/>
    <w:rsid w:val="008F450C"/>
    <w:rsid w:val="008F63D6"/>
    <w:rsid w:val="009078DB"/>
    <w:rsid w:val="00912AE9"/>
    <w:rsid w:val="00930A8B"/>
    <w:rsid w:val="0093130E"/>
    <w:rsid w:val="00931731"/>
    <w:rsid w:val="00943FB8"/>
    <w:rsid w:val="00946C38"/>
    <w:rsid w:val="00960E82"/>
    <w:rsid w:val="00992DFD"/>
    <w:rsid w:val="00995170"/>
    <w:rsid w:val="009C70F9"/>
    <w:rsid w:val="009C7F74"/>
    <w:rsid w:val="009D7CF1"/>
    <w:rsid w:val="00A0299F"/>
    <w:rsid w:val="00A1275E"/>
    <w:rsid w:val="00A20AEF"/>
    <w:rsid w:val="00A273D5"/>
    <w:rsid w:val="00A27996"/>
    <w:rsid w:val="00A405F5"/>
    <w:rsid w:val="00A42E60"/>
    <w:rsid w:val="00A43506"/>
    <w:rsid w:val="00A44B93"/>
    <w:rsid w:val="00A92720"/>
    <w:rsid w:val="00AA3999"/>
    <w:rsid w:val="00AA56D4"/>
    <w:rsid w:val="00AD43D0"/>
    <w:rsid w:val="00AE572F"/>
    <w:rsid w:val="00B42FAE"/>
    <w:rsid w:val="00B77BC3"/>
    <w:rsid w:val="00B910A3"/>
    <w:rsid w:val="00BE75AE"/>
    <w:rsid w:val="00BF2584"/>
    <w:rsid w:val="00C242B3"/>
    <w:rsid w:val="00C51F4A"/>
    <w:rsid w:val="00C545F5"/>
    <w:rsid w:val="00C55AB1"/>
    <w:rsid w:val="00C94863"/>
    <w:rsid w:val="00CA66FA"/>
    <w:rsid w:val="00CB08C1"/>
    <w:rsid w:val="00CC7017"/>
    <w:rsid w:val="00D03D0D"/>
    <w:rsid w:val="00D35C3D"/>
    <w:rsid w:val="00D76348"/>
    <w:rsid w:val="00D9507D"/>
    <w:rsid w:val="00DB0BDA"/>
    <w:rsid w:val="00DD6F77"/>
    <w:rsid w:val="00E07986"/>
    <w:rsid w:val="00E20991"/>
    <w:rsid w:val="00E3790A"/>
    <w:rsid w:val="00E4084C"/>
    <w:rsid w:val="00E54774"/>
    <w:rsid w:val="00E77F38"/>
    <w:rsid w:val="00E85076"/>
    <w:rsid w:val="00E938B4"/>
    <w:rsid w:val="00EB388F"/>
    <w:rsid w:val="00EB4EC0"/>
    <w:rsid w:val="00EC1D85"/>
    <w:rsid w:val="00ED21F5"/>
    <w:rsid w:val="00ED391B"/>
    <w:rsid w:val="00EF1F36"/>
    <w:rsid w:val="00F10B0A"/>
    <w:rsid w:val="00F52579"/>
    <w:rsid w:val="00F577F2"/>
    <w:rsid w:val="00F6398B"/>
    <w:rsid w:val="00FB26C1"/>
    <w:rsid w:val="00FC5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34CE47"/>
  <w15:chartTrackingRefBased/>
  <w15:docId w15:val="{AEBD0642-F70D-4D59-B2D6-85BC8D7C4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3C45"/>
    <w:rPr>
      <w:rFonts w:eastAsia="Times New Roman" w:cs="Times New Roman"/>
      <w:lang w:val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463C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463C45"/>
    <w:rPr>
      <w:rFonts w:ascii="Segoe UI" w:hAnsi="Segoe UI" w:cs="Segoe UI"/>
      <w:sz w:val="18"/>
      <w:szCs w:val="18"/>
    </w:rPr>
  </w:style>
  <w:style w:type="table" w:styleId="Tabellrutenett">
    <w:name w:val="Table Grid"/>
    <w:basedOn w:val="Vanligtabell"/>
    <w:uiPriority w:val="39"/>
    <w:rsid w:val="00463C45"/>
    <w:pPr>
      <w:spacing w:after="0" w:line="240" w:lineRule="auto"/>
    </w:pPr>
    <w:rPr>
      <w:rFonts w:eastAsia="Times New Roman" w:cs="Times New Roman"/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pptekst">
    <w:name w:val="header"/>
    <w:basedOn w:val="Normal"/>
    <w:link w:val="TopptekstTegn"/>
    <w:uiPriority w:val="99"/>
    <w:unhideWhenUsed/>
    <w:rsid w:val="009951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995170"/>
    <w:rPr>
      <w:rFonts w:eastAsia="Times New Roman" w:cs="Times New Roman"/>
      <w:lang w:val="nb-NO"/>
    </w:rPr>
  </w:style>
  <w:style w:type="paragraph" w:styleId="Bunntekst">
    <w:name w:val="footer"/>
    <w:basedOn w:val="Normal"/>
    <w:link w:val="BunntekstTegn"/>
    <w:uiPriority w:val="99"/>
    <w:unhideWhenUsed/>
    <w:rsid w:val="009951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995170"/>
    <w:rPr>
      <w:rFonts w:eastAsia="Times New Roman" w:cs="Times New Roman"/>
      <w:lang w:val="nb-NO"/>
    </w:rPr>
  </w:style>
  <w:style w:type="paragraph" w:styleId="Listeavsnitt">
    <w:name w:val="List Paragraph"/>
    <w:basedOn w:val="Normal"/>
    <w:uiPriority w:val="34"/>
    <w:qFormat/>
    <w:rsid w:val="00E3790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396B6E-CE28-421C-B467-62E16D5823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2</Pages>
  <Words>672</Words>
  <Characters>3837</Characters>
  <Application>Microsoft Office Word</Application>
  <DocSecurity>0</DocSecurity>
  <Lines>31</Lines>
  <Paragraphs>8</Paragraphs>
  <ScaleCrop>false</ScaleCrop>
  <Company>NIH</Company>
  <LinksUpToDate>false</LinksUpToDate>
  <CharactersWithSpaces>4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Johansen Losnegard</dc:creator>
  <cp:keywords/>
  <dc:description/>
  <cp:lastModifiedBy>Thomas Johansen Losnegard</cp:lastModifiedBy>
  <cp:revision>64</cp:revision>
  <dcterms:created xsi:type="dcterms:W3CDTF">2024-08-25T12:46:00Z</dcterms:created>
  <dcterms:modified xsi:type="dcterms:W3CDTF">2024-10-11T10:44:00Z</dcterms:modified>
</cp:coreProperties>
</file>